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BF6EF" w14:textId="2E581EED" w:rsidR="00A32B16" w:rsidRPr="008300A5" w:rsidRDefault="00F677BF">
      <w:pPr>
        <w:rPr>
          <w:b/>
          <w:bCs/>
          <w:sz w:val="20"/>
          <w:szCs w:val="20"/>
        </w:rPr>
      </w:pPr>
      <w:r w:rsidRPr="008300A5">
        <w:rPr>
          <w:b/>
          <w:bCs/>
          <w:sz w:val="20"/>
          <w:szCs w:val="20"/>
        </w:rPr>
        <w:t>Table S1. JBI Critical Appraisal of Included Studies and Documents</w:t>
      </w:r>
    </w:p>
    <w:tbl>
      <w:tblPr>
        <w:tblStyle w:val="TableGrid"/>
        <w:tblW w:w="14845" w:type="dxa"/>
        <w:tblLook w:val="04A0" w:firstRow="1" w:lastRow="0" w:firstColumn="1" w:lastColumn="0" w:noHBand="0" w:noVBand="1"/>
      </w:tblPr>
      <w:tblGrid>
        <w:gridCol w:w="3145"/>
        <w:gridCol w:w="3060"/>
        <w:gridCol w:w="2880"/>
        <w:gridCol w:w="3330"/>
        <w:gridCol w:w="2430"/>
      </w:tblGrid>
      <w:tr w:rsidR="006442D7" w:rsidRPr="008300A5" w14:paraId="6B23292E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2F42808B" w14:textId="5765C120" w:rsidR="00F677BF" w:rsidRPr="00F677BF" w:rsidRDefault="00F677BF" w:rsidP="00062C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77BF">
              <w:rPr>
                <w:b/>
                <w:bCs/>
                <w:color w:val="000000"/>
                <w:sz w:val="20"/>
                <w:szCs w:val="20"/>
              </w:rPr>
              <w:t>Reference (</w:t>
            </w:r>
            <w:r w:rsidR="00CF38EA" w:rsidRPr="008300A5">
              <w:rPr>
                <w:b/>
                <w:bCs/>
                <w:color w:val="000000"/>
                <w:sz w:val="20"/>
                <w:szCs w:val="20"/>
              </w:rPr>
              <w:t>First Author, Year</w:t>
            </w:r>
            <w:r w:rsidRPr="00F677B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noWrap/>
            <w:hideMark/>
          </w:tcPr>
          <w:p w14:paraId="254A1157" w14:textId="0F2C8CD3" w:rsidR="00F677BF" w:rsidRPr="00F677BF" w:rsidRDefault="00F677BF" w:rsidP="00062C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77BF">
              <w:rPr>
                <w:b/>
                <w:bCs/>
                <w:color w:val="000000"/>
                <w:sz w:val="20"/>
                <w:szCs w:val="20"/>
              </w:rPr>
              <w:t>Study Type</w:t>
            </w:r>
            <w:r w:rsidR="00CF38EA" w:rsidRPr="008300A5">
              <w:rPr>
                <w:b/>
                <w:bCs/>
                <w:color w:val="000000"/>
                <w:sz w:val="20"/>
                <w:szCs w:val="20"/>
              </w:rPr>
              <w:t>/Focus</w:t>
            </w:r>
          </w:p>
        </w:tc>
        <w:tc>
          <w:tcPr>
            <w:tcW w:w="2880" w:type="dxa"/>
            <w:noWrap/>
            <w:hideMark/>
          </w:tcPr>
          <w:p w14:paraId="2587FCF7" w14:textId="3C5451A6" w:rsidR="00F677BF" w:rsidRPr="00F677BF" w:rsidRDefault="00CF38EA" w:rsidP="00062C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00A5">
              <w:rPr>
                <w:b/>
                <w:bCs/>
                <w:color w:val="000000"/>
                <w:sz w:val="20"/>
                <w:szCs w:val="20"/>
              </w:rPr>
              <w:t>Delirium Care</w:t>
            </w:r>
            <w:r w:rsidR="00F677BF" w:rsidRPr="00F677BF">
              <w:rPr>
                <w:b/>
                <w:bCs/>
                <w:color w:val="000000"/>
                <w:sz w:val="20"/>
                <w:szCs w:val="20"/>
              </w:rPr>
              <w:t xml:space="preserve"> Domain(s)</w:t>
            </w:r>
          </w:p>
        </w:tc>
        <w:tc>
          <w:tcPr>
            <w:tcW w:w="3330" w:type="dxa"/>
          </w:tcPr>
          <w:p w14:paraId="6D0058B5" w14:textId="77777777" w:rsidR="00F677BF" w:rsidRPr="008300A5" w:rsidRDefault="00F677BF" w:rsidP="006442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77BF">
              <w:rPr>
                <w:b/>
                <w:bCs/>
                <w:color w:val="000000"/>
                <w:sz w:val="20"/>
                <w:szCs w:val="20"/>
              </w:rPr>
              <w:t>JBI Checklist Used</w:t>
            </w:r>
          </w:p>
        </w:tc>
        <w:tc>
          <w:tcPr>
            <w:tcW w:w="2430" w:type="dxa"/>
          </w:tcPr>
          <w:p w14:paraId="415814CF" w14:textId="77777777" w:rsidR="00F677BF" w:rsidRPr="008300A5" w:rsidRDefault="00F677BF" w:rsidP="006442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677BF">
              <w:rPr>
                <w:b/>
                <w:bCs/>
                <w:color w:val="000000"/>
                <w:sz w:val="20"/>
                <w:szCs w:val="20"/>
              </w:rPr>
              <w:t>Appraisal Outcome</w:t>
            </w:r>
          </w:p>
        </w:tc>
      </w:tr>
      <w:tr w:rsidR="006442D7" w:rsidRPr="008300A5" w14:paraId="479120E3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EEFBDB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Inouye, 1990</w:t>
            </w:r>
          </w:p>
        </w:tc>
        <w:tc>
          <w:tcPr>
            <w:tcW w:w="3060" w:type="dxa"/>
            <w:noWrap/>
            <w:hideMark/>
          </w:tcPr>
          <w:p w14:paraId="0E4D5CC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tic tool development (CAM validation)</w:t>
            </w:r>
          </w:p>
        </w:tc>
        <w:tc>
          <w:tcPr>
            <w:tcW w:w="2880" w:type="dxa"/>
            <w:noWrap/>
            <w:hideMark/>
          </w:tcPr>
          <w:p w14:paraId="48EC6B6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30E1EC1F" w14:textId="75846CC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nalytical Cross-Sectional</w:t>
            </w:r>
            <w:r w:rsidR="00216531">
              <w:rPr>
                <w:color w:val="000000"/>
                <w:sz w:val="20"/>
                <w:szCs w:val="20"/>
              </w:rPr>
              <w:t>; Prevalence Studies</w:t>
            </w:r>
          </w:p>
        </w:tc>
        <w:tc>
          <w:tcPr>
            <w:tcW w:w="2430" w:type="dxa"/>
          </w:tcPr>
          <w:p w14:paraId="662C2B97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6721397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25A786EC" w14:textId="5E182F2A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 xml:space="preserve">World Health </w:t>
            </w:r>
            <w:r w:rsidR="00F677BF" w:rsidRPr="00F677BF">
              <w:rPr>
                <w:color w:val="000000"/>
                <w:sz w:val="20"/>
                <w:szCs w:val="20"/>
              </w:rPr>
              <w:t>Organization (WHO), 1992</w:t>
            </w:r>
          </w:p>
        </w:tc>
        <w:tc>
          <w:tcPr>
            <w:tcW w:w="3060" w:type="dxa"/>
            <w:noWrap/>
            <w:hideMark/>
          </w:tcPr>
          <w:p w14:paraId="26EFD92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tic guideline (ICD-10)</w:t>
            </w:r>
          </w:p>
        </w:tc>
        <w:tc>
          <w:tcPr>
            <w:tcW w:w="2880" w:type="dxa"/>
            <w:noWrap/>
            <w:hideMark/>
          </w:tcPr>
          <w:p w14:paraId="5A69DF8A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2AB1AA71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/A (Guideline)</w:t>
            </w:r>
          </w:p>
        </w:tc>
        <w:tc>
          <w:tcPr>
            <w:tcW w:w="2430" w:type="dxa"/>
          </w:tcPr>
          <w:p w14:paraId="7CE48DCF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authoritative)</w:t>
            </w:r>
          </w:p>
        </w:tc>
      </w:tr>
      <w:tr w:rsidR="006442D7" w:rsidRPr="008300A5" w14:paraId="356AD24A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00A60FB4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eagher, 1998</w:t>
            </w:r>
          </w:p>
        </w:tc>
        <w:tc>
          <w:tcPr>
            <w:tcW w:w="3060" w:type="dxa"/>
            <w:noWrap/>
            <w:hideMark/>
          </w:tcPr>
          <w:p w14:paraId="7DB529D4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henomenology / review of delirium</w:t>
            </w:r>
          </w:p>
        </w:tc>
        <w:tc>
          <w:tcPr>
            <w:tcW w:w="2880" w:type="dxa"/>
            <w:noWrap/>
            <w:hideMark/>
          </w:tcPr>
          <w:p w14:paraId="2A12A81F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elirium Subtypes</w:t>
            </w:r>
          </w:p>
        </w:tc>
        <w:tc>
          <w:tcPr>
            <w:tcW w:w="3330" w:type="dxa"/>
          </w:tcPr>
          <w:p w14:paraId="519AE3FD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28C8871A" w14:textId="3E2948D6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2FF3C21E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642FABC6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E122F1B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Inouye, 1999</w:t>
            </w:r>
          </w:p>
        </w:tc>
        <w:tc>
          <w:tcPr>
            <w:tcW w:w="3060" w:type="dxa"/>
            <w:noWrap/>
            <w:hideMark/>
          </w:tcPr>
          <w:p w14:paraId="7AA610E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andomized controlled trial (HELP)</w:t>
            </w:r>
          </w:p>
        </w:tc>
        <w:tc>
          <w:tcPr>
            <w:tcW w:w="2880" w:type="dxa"/>
            <w:noWrap/>
            <w:hideMark/>
          </w:tcPr>
          <w:p w14:paraId="4FE4201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7DAF59C8" w14:textId="22DACFD6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</w:tcPr>
          <w:p w14:paraId="4B14488A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1F487EEA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13DDBC6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amus, 2000</w:t>
            </w:r>
          </w:p>
        </w:tc>
        <w:tc>
          <w:tcPr>
            <w:tcW w:w="3060" w:type="dxa"/>
            <w:noWrap/>
            <w:hideMark/>
          </w:tcPr>
          <w:p w14:paraId="3C90628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ubtype profiles (observational)</w:t>
            </w:r>
          </w:p>
        </w:tc>
        <w:tc>
          <w:tcPr>
            <w:tcW w:w="2880" w:type="dxa"/>
            <w:noWrap/>
            <w:hideMark/>
          </w:tcPr>
          <w:p w14:paraId="0A1FA81D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elirium Subtypes</w:t>
            </w:r>
          </w:p>
        </w:tc>
        <w:tc>
          <w:tcPr>
            <w:tcW w:w="3330" w:type="dxa"/>
          </w:tcPr>
          <w:p w14:paraId="7B810B51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nalytical Cross-Sectional</w:t>
            </w:r>
          </w:p>
        </w:tc>
        <w:tc>
          <w:tcPr>
            <w:tcW w:w="2430" w:type="dxa"/>
          </w:tcPr>
          <w:p w14:paraId="209C17C4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4B0DC1C3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B39A02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Frieling, 2007</w:t>
            </w:r>
          </w:p>
        </w:tc>
        <w:tc>
          <w:tcPr>
            <w:tcW w:w="3060" w:type="dxa"/>
            <w:noWrap/>
            <w:hideMark/>
          </w:tcPr>
          <w:p w14:paraId="2CC14358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tructured review &amp; meta-analysis (clozapine in PD)</w:t>
            </w:r>
          </w:p>
        </w:tc>
        <w:tc>
          <w:tcPr>
            <w:tcW w:w="2880" w:type="dxa"/>
            <w:noWrap/>
            <w:hideMark/>
          </w:tcPr>
          <w:p w14:paraId="0D415EA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0A457B2B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1FD85AA0" w14:textId="2692E209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4A19639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43C457F7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9CF3AFE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Lonergan, 2009</w:t>
            </w:r>
          </w:p>
        </w:tc>
        <w:tc>
          <w:tcPr>
            <w:tcW w:w="3060" w:type="dxa"/>
            <w:noWrap/>
            <w:hideMark/>
          </w:tcPr>
          <w:p w14:paraId="4E17045B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chrane review (benzodiazepines for delirium)</w:t>
            </w:r>
          </w:p>
        </w:tc>
        <w:tc>
          <w:tcPr>
            <w:tcW w:w="2880" w:type="dxa"/>
            <w:noWrap/>
            <w:hideMark/>
          </w:tcPr>
          <w:p w14:paraId="640EE7FB" w14:textId="63218EF7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Treatment considerations for delirium in PD</w:t>
            </w:r>
          </w:p>
        </w:tc>
        <w:tc>
          <w:tcPr>
            <w:tcW w:w="3330" w:type="dxa"/>
          </w:tcPr>
          <w:p w14:paraId="719DB2A3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2AE6689E" w14:textId="49DAFB9E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64484678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79A87867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E6F678F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Boorsma, 2012</w:t>
            </w:r>
          </w:p>
        </w:tc>
        <w:tc>
          <w:tcPr>
            <w:tcW w:w="3060" w:type="dxa"/>
            <w:noWrap/>
            <w:hideMark/>
          </w:tcPr>
          <w:p w14:paraId="72E4C811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hort (nursing homes/residential care)</w:t>
            </w:r>
          </w:p>
        </w:tc>
        <w:tc>
          <w:tcPr>
            <w:tcW w:w="2880" w:type="dxa"/>
            <w:noWrap/>
            <w:hideMark/>
          </w:tcPr>
          <w:p w14:paraId="4DDC1C53" w14:textId="354CD562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Delirium risk factors and prevention</w:t>
            </w:r>
          </w:p>
        </w:tc>
        <w:tc>
          <w:tcPr>
            <w:tcW w:w="3330" w:type="dxa"/>
          </w:tcPr>
          <w:p w14:paraId="1037886D" w14:textId="38D2ACCA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hort</w:t>
            </w:r>
            <w:r w:rsidR="007E3167">
              <w:rPr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2430" w:type="dxa"/>
          </w:tcPr>
          <w:p w14:paraId="3D79832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1D0D1B6F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4F200B71" w14:textId="4D560602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</w:t>
            </w:r>
            <w:r w:rsidR="00996315" w:rsidRPr="008300A5">
              <w:rPr>
                <w:color w:val="000000"/>
                <w:sz w:val="20"/>
                <w:szCs w:val="20"/>
              </w:rPr>
              <w:t xml:space="preserve">merican </w:t>
            </w:r>
            <w:r w:rsidRPr="00F677BF">
              <w:rPr>
                <w:color w:val="000000"/>
                <w:sz w:val="20"/>
                <w:szCs w:val="20"/>
              </w:rPr>
              <w:t>G</w:t>
            </w:r>
            <w:r w:rsidR="00996315" w:rsidRPr="008300A5">
              <w:rPr>
                <w:color w:val="000000"/>
                <w:sz w:val="20"/>
                <w:szCs w:val="20"/>
              </w:rPr>
              <w:t xml:space="preserve">eriatrics </w:t>
            </w:r>
            <w:r w:rsidRPr="00F677BF">
              <w:rPr>
                <w:color w:val="000000"/>
                <w:sz w:val="20"/>
                <w:szCs w:val="20"/>
              </w:rPr>
              <w:t>S</w:t>
            </w:r>
            <w:r w:rsidR="00996315" w:rsidRPr="008300A5">
              <w:rPr>
                <w:color w:val="000000"/>
                <w:sz w:val="20"/>
                <w:szCs w:val="20"/>
              </w:rPr>
              <w:t>ociety</w:t>
            </w:r>
            <w:r w:rsidRPr="00F677BF">
              <w:rPr>
                <w:color w:val="000000"/>
                <w:sz w:val="20"/>
                <w:szCs w:val="20"/>
              </w:rPr>
              <w:t xml:space="preserve"> Panel, 2012</w:t>
            </w:r>
          </w:p>
        </w:tc>
        <w:tc>
          <w:tcPr>
            <w:tcW w:w="3060" w:type="dxa"/>
            <w:noWrap/>
            <w:hideMark/>
          </w:tcPr>
          <w:p w14:paraId="1B63C9D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edication appropriateness guideline (Beers Criteria)</w:t>
            </w:r>
          </w:p>
        </w:tc>
        <w:tc>
          <w:tcPr>
            <w:tcW w:w="2880" w:type="dxa"/>
            <w:noWrap/>
            <w:hideMark/>
          </w:tcPr>
          <w:p w14:paraId="5E43042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4C02940C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/A (Guideline)</w:t>
            </w:r>
          </w:p>
        </w:tc>
        <w:tc>
          <w:tcPr>
            <w:tcW w:w="2430" w:type="dxa"/>
          </w:tcPr>
          <w:p w14:paraId="19F66854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authoritative)</w:t>
            </w:r>
          </w:p>
        </w:tc>
      </w:tr>
      <w:tr w:rsidR="006442D7" w:rsidRPr="008300A5" w14:paraId="75E79D7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1AE23EA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han, 2013</w:t>
            </w:r>
          </w:p>
        </w:tc>
        <w:tc>
          <w:tcPr>
            <w:tcW w:w="3060" w:type="dxa"/>
            <w:noWrap/>
            <w:hideMark/>
          </w:tcPr>
          <w:p w14:paraId="748A5186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CT (BIS-guided anesthesia)</w:t>
            </w:r>
          </w:p>
        </w:tc>
        <w:tc>
          <w:tcPr>
            <w:tcW w:w="2880" w:type="dxa"/>
            <w:noWrap/>
            <w:hideMark/>
          </w:tcPr>
          <w:p w14:paraId="79667F1B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6C27318E" w14:textId="764AA9FD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</w:tcPr>
          <w:p w14:paraId="36A51371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39DFCF8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1906F5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Irwin, 2013</w:t>
            </w:r>
          </w:p>
        </w:tc>
        <w:tc>
          <w:tcPr>
            <w:tcW w:w="3060" w:type="dxa"/>
            <w:noWrap/>
            <w:hideMark/>
          </w:tcPr>
          <w:p w14:paraId="2D0B39CA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Expert recommendations (delirium management)</w:t>
            </w:r>
          </w:p>
        </w:tc>
        <w:tc>
          <w:tcPr>
            <w:tcW w:w="2880" w:type="dxa"/>
            <w:noWrap/>
            <w:hideMark/>
          </w:tcPr>
          <w:p w14:paraId="22B4B92D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4BEA40C6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0A30AF12" w14:textId="74C3C863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08B8F01A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expert consensus)</w:t>
            </w:r>
          </w:p>
        </w:tc>
      </w:tr>
      <w:tr w:rsidR="006442D7" w:rsidRPr="008300A5" w14:paraId="67AB74E2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A28CC06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age, 2013</w:t>
            </w:r>
          </w:p>
        </w:tc>
        <w:tc>
          <w:tcPr>
            <w:tcW w:w="3060" w:type="dxa"/>
            <w:noWrap/>
            <w:hideMark/>
          </w:tcPr>
          <w:p w14:paraId="6A27F08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CT (haloperidol in ICU)</w:t>
            </w:r>
          </w:p>
        </w:tc>
        <w:tc>
          <w:tcPr>
            <w:tcW w:w="2880" w:type="dxa"/>
            <w:noWrap/>
            <w:hideMark/>
          </w:tcPr>
          <w:p w14:paraId="19441A0E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64A853D7" w14:textId="2E6F89CD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</w:tcPr>
          <w:p w14:paraId="28A5474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D779A6" w:rsidRPr="008300A5" w14:paraId="7963EA9B" w14:textId="77777777" w:rsidTr="00CF38EA">
        <w:trPr>
          <w:trHeight w:val="300"/>
        </w:trPr>
        <w:tc>
          <w:tcPr>
            <w:tcW w:w="3145" w:type="dxa"/>
            <w:noWrap/>
            <w:vAlign w:val="center"/>
          </w:tcPr>
          <w:p w14:paraId="70996690" w14:textId="6475A9B3" w:rsidR="00D779A6" w:rsidRPr="008300A5" w:rsidRDefault="00D779A6" w:rsidP="00D779A6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Cummings et al., 2014 (Lancet)</w:t>
            </w:r>
          </w:p>
        </w:tc>
        <w:tc>
          <w:tcPr>
            <w:tcW w:w="3060" w:type="dxa"/>
            <w:noWrap/>
            <w:vAlign w:val="center"/>
          </w:tcPr>
          <w:p w14:paraId="48008C69" w14:textId="76E5B277" w:rsidR="00D779A6" w:rsidRPr="008300A5" w:rsidRDefault="00D779A6" w:rsidP="00D779A6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Randomized controlled trial</w:t>
            </w:r>
          </w:p>
        </w:tc>
        <w:tc>
          <w:tcPr>
            <w:tcW w:w="2880" w:type="dxa"/>
            <w:noWrap/>
            <w:vAlign w:val="center"/>
          </w:tcPr>
          <w:p w14:paraId="581779C6" w14:textId="64FC86EC" w:rsidR="00D779A6" w:rsidRPr="008300A5" w:rsidRDefault="00D779A6" w:rsidP="00D779A6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Treatment considerations</w:t>
            </w:r>
          </w:p>
        </w:tc>
        <w:tc>
          <w:tcPr>
            <w:tcW w:w="3330" w:type="dxa"/>
            <w:vAlign w:val="center"/>
          </w:tcPr>
          <w:p w14:paraId="17A794C6" w14:textId="40FD93AF" w:rsidR="00D779A6" w:rsidRPr="008300A5" w:rsidRDefault="007E3167" w:rsidP="00D779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  <w:vAlign w:val="center"/>
          </w:tcPr>
          <w:p w14:paraId="13031C5E" w14:textId="5C7ECAF6" w:rsidR="00D779A6" w:rsidRPr="008300A5" w:rsidRDefault="00D779A6" w:rsidP="00D779A6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High</w:t>
            </w:r>
          </w:p>
        </w:tc>
      </w:tr>
      <w:tr w:rsidR="006442D7" w:rsidRPr="008300A5" w14:paraId="67C2A27F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7AFEE0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atta, 2014</w:t>
            </w:r>
          </w:p>
        </w:tc>
        <w:tc>
          <w:tcPr>
            <w:tcW w:w="3060" w:type="dxa"/>
            <w:noWrap/>
            <w:hideMark/>
          </w:tcPr>
          <w:p w14:paraId="734A3F0D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CT (ramelteon prevention)</w:t>
            </w:r>
          </w:p>
        </w:tc>
        <w:tc>
          <w:tcPr>
            <w:tcW w:w="2880" w:type="dxa"/>
            <w:noWrap/>
            <w:hideMark/>
          </w:tcPr>
          <w:p w14:paraId="0261D9C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7EEB502C" w14:textId="13B0AC09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</w:tcPr>
          <w:p w14:paraId="246F956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1A6EECE9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0E0D06F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Inouye, 2014</w:t>
            </w:r>
          </w:p>
        </w:tc>
        <w:tc>
          <w:tcPr>
            <w:tcW w:w="3060" w:type="dxa"/>
            <w:noWrap/>
            <w:hideMark/>
          </w:tcPr>
          <w:p w14:paraId="3BA8F43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arrative review (delirium in elderly)</w:t>
            </w:r>
          </w:p>
        </w:tc>
        <w:tc>
          <w:tcPr>
            <w:tcW w:w="2880" w:type="dxa"/>
            <w:noWrap/>
            <w:hideMark/>
          </w:tcPr>
          <w:p w14:paraId="5BACA250" w14:textId="4FEABBD8" w:rsidR="00F677BF" w:rsidRPr="00F677BF" w:rsidRDefault="00996315" w:rsidP="00062C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300A5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Diagnosis &amp; Prevalence; Risk Factors &amp; Prevention</w:t>
            </w:r>
          </w:p>
        </w:tc>
        <w:tc>
          <w:tcPr>
            <w:tcW w:w="3330" w:type="dxa"/>
          </w:tcPr>
          <w:p w14:paraId="16042E51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08DBBED8" w14:textId="39718542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71350788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52AC271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2C836DE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Boettger, 2015</w:t>
            </w:r>
          </w:p>
        </w:tc>
        <w:tc>
          <w:tcPr>
            <w:tcW w:w="3060" w:type="dxa"/>
            <w:noWrap/>
            <w:hideMark/>
          </w:tcPr>
          <w:p w14:paraId="491C06CB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mparative management (observational)</w:t>
            </w:r>
          </w:p>
        </w:tc>
        <w:tc>
          <w:tcPr>
            <w:tcW w:w="2880" w:type="dxa"/>
            <w:noWrap/>
            <w:hideMark/>
          </w:tcPr>
          <w:p w14:paraId="533D6559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7565EBBC" w14:textId="49A28CC4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6211746B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3BA8B29E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1640DE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Fong, 2015</w:t>
            </w:r>
          </w:p>
        </w:tc>
        <w:tc>
          <w:tcPr>
            <w:tcW w:w="3060" w:type="dxa"/>
            <w:noWrap/>
            <w:hideMark/>
          </w:tcPr>
          <w:p w14:paraId="6676E089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delirium–dementia interface)</w:t>
            </w:r>
          </w:p>
        </w:tc>
        <w:tc>
          <w:tcPr>
            <w:tcW w:w="2880" w:type="dxa"/>
            <w:noWrap/>
            <w:hideMark/>
          </w:tcPr>
          <w:p w14:paraId="7990E4BF" w14:textId="294EF6D5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Diagnosis &amp; Prevalence; Risk Factors &amp; Prevention</w:t>
            </w:r>
          </w:p>
        </w:tc>
        <w:tc>
          <w:tcPr>
            <w:tcW w:w="3330" w:type="dxa"/>
          </w:tcPr>
          <w:p w14:paraId="02386268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46A472B1" w14:textId="07F636A7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  <w:r w:rsidR="00216531">
              <w:rPr>
                <w:color w:val="000000"/>
                <w:sz w:val="20"/>
                <w:szCs w:val="20"/>
              </w:rPr>
              <w:t>; Prevalence Studies</w:t>
            </w:r>
          </w:p>
        </w:tc>
        <w:tc>
          <w:tcPr>
            <w:tcW w:w="2430" w:type="dxa"/>
          </w:tcPr>
          <w:p w14:paraId="2DD0BB28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3C32C5BD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1D91D0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Hshieh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3060" w:type="dxa"/>
            <w:noWrap/>
            <w:hideMark/>
          </w:tcPr>
          <w:p w14:paraId="113AA5C1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ystematic review/meta-analysis (multicomponent non-pharm)</w:t>
            </w:r>
          </w:p>
        </w:tc>
        <w:tc>
          <w:tcPr>
            <w:tcW w:w="2880" w:type="dxa"/>
            <w:noWrap/>
            <w:hideMark/>
          </w:tcPr>
          <w:p w14:paraId="11F5904B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18652DA1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14AD430C" w14:textId="7C943008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55F1E6DE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36A140CF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02D8BD81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Kumar, 2015</w:t>
            </w:r>
          </w:p>
        </w:tc>
        <w:tc>
          <w:tcPr>
            <w:tcW w:w="3060" w:type="dxa"/>
            <w:noWrap/>
            <w:hideMark/>
          </w:tcPr>
          <w:p w14:paraId="4FEAA92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Observational (hyperactive vs hypoactive)</w:t>
            </w:r>
          </w:p>
        </w:tc>
        <w:tc>
          <w:tcPr>
            <w:tcW w:w="2880" w:type="dxa"/>
            <w:noWrap/>
            <w:hideMark/>
          </w:tcPr>
          <w:p w14:paraId="7868D66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elirium Subtypes</w:t>
            </w:r>
          </w:p>
        </w:tc>
        <w:tc>
          <w:tcPr>
            <w:tcW w:w="3330" w:type="dxa"/>
          </w:tcPr>
          <w:p w14:paraId="68F5061A" w14:textId="0D00DFB9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nalytical Cross-Sectional</w:t>
            </w:r>
            <w:r w:rsidR="007E3167">
              <w:rPr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2430" w:type="dxa"/>
          </w:tcPr>
          <w:p w14:paraId="1AF7FC93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387DF7B5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34021E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Perkisas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3060" w:type="dxa"/>
            <w:noWrap/>
            <w:hideMark/>
          </w:tcPr>
          <w:p w14:paraId="2E60CF64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JAMA Network Clinical Review/Education (ramelteon)</w:t>
            </w:r>
          </w:p>
        </w:tc>
        <w:tc>
          <w:tcPr>
            <w:tcW w:w="2880" w:type="dxa"/>
            <w:noWrap/>
            <w:hideMark/>
          </w:tcPr>
          <w:p w14:paraId="53010592" w14:textId="24FB9ED1" w:rsidR="00F677BF" w:rsidRPr="00F677BF" w:rsidRDefault="00996315" w:rsidP="00062C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300A5">
              <w:rPr>
                <w:rStyle w:val="Strong"/>
                <w:rFonts w:eastAsiaTheme="majorEastAsia"/>
                <w:b w:val="0"/>
                <w:bCs w:val="0"/>
                <w:sz w:val="20"/>
                <w:szCs w:val="20"/>
              </w:rPr>
              <w:t>Risk Factors &amp; Prevention; Treatment &amp; Contraindications</w:t>
            </w:r>
          </w:p>
        </w:tc>
        <w:tc>
          <w:tcPr>
            <w:tcW w:w="3330" w:type="dxa"/>
          </w:tcPr>
          <w:p w14:paraId="693F8E80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ext &amp; Opinion</w:t>
            </w:r>
          </w:p>
        </w:tc>
        <w:tc>
          <w:tcPr>
            <w:tcW w:w="2430" w:type="dxa"/>
          </w:tcPr>
          <w:p w14:paraId="464AA3E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71F3FFD9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394B61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Vardy, 2015</w:t>
            </w:r>
          </w:p>
        </w:tc>
        <w:tc>
          <w:tcPr>
            <w:tcW w:w="3060" w:type="dxa"/>
            <w:noWrap/>
            <w:hideMark/>
          </w:tcPr>
          <w:p w14:paraId="0B1A7A4F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delirium in PD)</w:t>
            </w:r>
          </w:p>
        </w:tc>
        <w:tc>
          <w:tcPr>
            <w:tcW w:w="2880" w:type="dxa"/>
            <w:noWrap/>
            <w:hideMark/>
          </w:tcPr>
          <w:p w14:paraId="11D2D609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6069C69F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ext &amp; Opinion / Narrative Review</w:t>
            </w:r>
          </w:p>
        </w:tc>
        <w:tc>
          <w:tcPr>
            <w:tcW w:w="2430" w:type="dxa"/>
          </w:tcPr>
          <w:p w14:paraId="54F5BA2C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3BB6E709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8AB2E2E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hen, 2016</w:t>
            </w:r>
          </w:p>
        </w:tc>
        <w:tc>
          <w:tcPr>
            <w:tcW w:w="3060" w:type="dxa"/>
            <w:noWrap/>
            <w:hideMark/>
          </w:tcPr>
          <w:p w14:paraId="1A17686A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eta-analysis (melatonin for prevention)</w:t>
            </w:r>
          </w:p>
        </w:tc>
        <w:tc>
          <w:tcPr>
            <w:tcW w:w="2880" w:type="dxa"/>
            <w:noWrap/>
            <w:hideMark/>
          </w:tcPr>
          <w:p w14:paraId="0F0D6BD9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661E010A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10EF264C" w14:textId="281ABA12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419CE98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0769ECE1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72CA10B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lastRenderedPageBreak/>
              <w:t>Desmarais, 2016</w:t>
            </w:r>
          </w:p>
        </w:tc>
        <w:tc>
          <w:tcPr>
            <w:tcW w:w="3060" w:type="dxa"/>
            <w:noWrap/>
            <w:hideMark/>
          </w:tcPr>
          <w:p w14:paraId="4CEF60FE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ystematic review (quetiapine in PD psychosis)</w:t>
            </w:r>
          </w:p>
        </w:tc>
        <w:tc>
          <w:tcPr>
            <w:tcW w:w="2880" w:type="dxa"/>
            <w:noWrap/>
            <w:hideMark/>
          </w:tcPr>
          <w:p w14:paraId="1668D28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6E824A88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4E607DB9" w14:textId="1772317B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66C3FA65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–High</w:t>
            </w:r>
          </w:p>
        </w:tc>
      </w:tr>
      <w:tr w:rsidR="006442D7" w:rsidRPr="008300A5" w14:paraId="2FBBFBD8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05B134B4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eufeld, 2016</w:t>
            </w:r>
          </w:p>
        </w:tc>
        <w:tc>
          <w:tcPr>
            <w:tcW w:w="3060" w:type="dxa"/>
            <w:noWrap/>
            <w:hideMark/>
          </w:tcPr>
          <w:p w14:paraId="7A3FA35F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ystematic review/meta-analysis (antipsychotics for delirium)</w:t>
            </w:r>
          </w:p>
        </w:tc>
        <w:tc>
          <w:tcPr>
            <w:tcW w:w="2880" w:type="dxa"/>
            <w:noWrap/>
            <w:hideMark/>
          </w:tcPr>
          <w:p w14:paraId="766B666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21C8B47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11435C40" w14:textId="2BBF0002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6036C1F7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42FFE33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9B9628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Weintraub, 2016</w:t>
            </w:r>
          </w:p>
        </w:tc>
        <w:tc>
          <w:tcPr>
            <w:tcW w:w="3060" w:type="dxa"/>
            <w:noWrap/>
            <w:hideMark/>
          </w:tcPr>
          <w:p w14:paraId="38051BA6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hort (antipsychotics &amp; mortality in PD)</w:t>
            </w:r>
          </w:p>
        </w:tc>
        <w:tc>
          <w:tcPr>
            <w:tcW w:w="2880" w:type="dxa"/>
            <w:noWrap/>
            <w:hideMark/>
          </w:tcPr>
          <w:p w14:paraId="370283E6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768AEB2A" w14:textId="4443724F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4A6C9794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39676AD2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DBC24F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Barnes-Daly, 2017</w:t>
            </w:r>
          </w:p>
        </w:tc>
        <w:tc>
          <w:tcPr>
            <w:tcW w:w="3060" w:type="dxa"/>
            <w:noWrap/>
            <w:hideMark/>
          </w:tcPr>
          <w:p w14:paraId="65E236B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hort / QI (ABCDEF bundle across hospitals)</w:t>
            </w:r>
          </w:p>
        </w:tc>
        <w:tc>
          <w:tcPr>
            <w:tcW w:w="2880" w:type="dxa"/>
            <w:noWrap/>
            <w:hideMark/>
          </w:tcPr>
          <w:p w14:paraId="32594253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25524711" w14:textId="1A58E629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607D13A4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–High</w:t>
            </w:r>
          </w:p>
        </w:tc>
      </w:tr>
      <w:tr w:rsidR="006442D7" w:rsidRPr="008300A5" w14:paraId="1C54A4E1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4F79D7E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hen, 2017</w:t>
            </w:r>
          </w:p>
        </w:tc>
        <w:tc>
          <w:tcPr>
            <w:tcW w:w="3060" w:type="dxa"/>
            <w:noWrap/>
            <w:hideMark/>
          </w:tcPr>
          <w:p w14:paraId="105B813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psychosis treatment in PD)</w:t>
            </w:r>
          </w:p>
        </w:tc>
        <w:tc>
          <w:tcPr>
            <w:tcW w:w="2880" w:type="dxa"/>
            <w:noWrap/>
            <w:hideMark/>
          </w:tcPr>
          <w:p w14:paraId="2178265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4201672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1962D263" w14:textId="4ADE0DFE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7F2DD516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2011AAE0" w14:textId="77777777" w:rsidTr="00CF38EA">
        <w:trPr>
          <w:trHeight w:val="404"/>
        </w:trPr>
        <w:tc>
          <w:tcPr>
            <w:tcW w:w="3145" w:type="dxa"/>
            <w:noWrap/>
            <w:hideMark/>
          </w:tcPr>
          <w:p w14:paraId="76461730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arra, 2017</w:t>
            </w:r>
          </w:p>
        </w:tc>
        <w:tc>
          <w:tcPr>
            <w:tcW w:w="3060" w:type="dxa"/>
            <w:noWrap/>
            <w:hideMark/>
          </w:tcPr>
          <w:p w14:paraId="79F48944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ABCDEF bundle in critical care)</w:t>
            </w:r>
          </w:p>
        </w:tc>
        <w:tc>
          <w:tcPr>
            <w:tcW w:w="2880" w:type="dxa"/>
            <w:noWrap/>
            <w:hideMark/>
          </w:tcPr>
          <w:p w14:paraId="3542E71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4CD609E7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62A770A2" w14:textId="4A46BEEE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4C98E18D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7529C691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0D5263E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Youn, 2017</w:t>
            </w:r>
          </w:p>
        </w:tc>
        <w:tc>
          <w:tcPr>
            <w:tcW w:w="3060" w:type="dxa"/>
            <w:noWrap/>
            <w:hideMark/>
          </w:tcPr>
          <w:p w14:paraId="6C2914AD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delirium in PD or related)</w:t>
            </w:r>
          </w:p>
        </w:tc>
        <w:tc>
          <w:tcPr>
            <w:tcW w:w="2880" w:type="dxa"/>
            <w:noWrap/>
            <w:hideMark/>
          </w:tcPr>
          <w:p w14:paraId="7F0B3039" w14:textId="626B8978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PD-specific Rates/Outcomes; Treatment &amp; Contraindications</w:t>
            </w:r>
          </w:p>
        </w:tc>
        <w:tc>
          <w:tcPr>
            <w:tcW w:w="3330" w:type="dxa"/>
          </w:tcPr>
          <w:p w14:paraId="54EBA0C3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6B45F2D1" w14:textId="6E83458F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75811C5B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30BDBE26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EB39E16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Hshieh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3060" w:type="dxa"/>
            <w:noWrap/>
            <w:hideMark/>
          </w:tcPr>
          <w:p w14:paraId="2BC4A41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ystematic review/meta-analysis (HELP effectiveness)</w:t>
            </w:r>
          </w:p>
        </w:tc>
        <w:tc>
          <w:tcPr>
            <w:tcW w:w="2880" w:type="dxa"/>
            <w:noWrap/>
            <w:hideMark/>
          </w:tcPr>
          <w:p w14:paraId="31D89226" w14:textId="7506CC61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2B777A93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5C6B9CB0" w14:textId="21A620E3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2766E075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4ABCCA6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7A3482E1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van den Boogaard, 2018</w:t>
            </w:r>
          </w:p>
        </w:tc>
        <w:tc>
          <w:tcPr>
            <w:tcW w:w="3060" w:type="dxa"/>
            <w:noWrap/>
            <w:hideMark/>
          </w:tcPr>
          <w:p w14:paraId="4B8DF21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CT (REDUCE haloperidol)</w:t>
            </w:r>
          </w:p>
        </w:tc>
        <w:tc>
          <w:tcPr>
            <w:tcW w:w="2880" w:type="dxa"/>
            <w:noWrap/>
            <w:hideMark/>
          </w:tcPr>
          <w:p w14:paraId="1F8D3C0B" w14:textId="541DCCAD" w:rsidR="00F677BF" w:rsidRPr="00F677BF" w:rsidRDefault="00996315" w:rsidP="00062C43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084523C1" w14:textId="387CF2F9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</w:tcPr>
          <w:p w14:paraId="5F79479A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76DDC83E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47AD4A4D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Ebersbach, 2019</w:t>
            </w:r>
          </w:p>
        </w:tc>
        <w:tc>
          <w:tcPr>
            <w:tcW w:w="3060" w:type="dxa"/>
            <w:noWrap/>
            <w:hideMark/>
          </w:tcPr>
          <w:p w14:paraId="5E083BFF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management of delirium in PD)</w:t>
            </w:r>
          </w:p>
        </w:tc>
        <w:tc>
          <w:tcPr>
            <w:tcW w:w="2880" w:type="dxa"/>
            <w:noWrap/>
            <w:hideMark/>
          </w:tcPr>
          <w:p w14:paraId="7CF27F2C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1D64E534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7E05BD82" w14:textId="42B9CBD7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3D440E1A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442D7" w:rsidRPr="008300A5" w14:paraId="579D715E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557F9B2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Lawson, 2019</w:t>
            </w:r>
          </w:p>
        </w:tc>
        <w:tc>
          <w:tcPr>
            <w:tcW w:w="3060" w:type="dxa"/>
            <w:noWrap/>
            <w:hideMark/>
          </w:tcPr>
          <w:p w14:paraId="0B12EF38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ystematic review (defining delirium in PD)</w:t>
            </w:r>
          </w:p>
        </w:tc>
        <w:tc>
          <w:tcPr>
            <w:tcW w:w="2880" w:type="dxa"/>
            <w:noWrap/>
            <w:hideMark/>
          </w:tcPr>
          <w:p w14:paraId="706FEABE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; PD-specific Rates/Outcomes</w:t>
            </w:r>
          </w:p>
        </w:tc>
        <w:tc>
          <w:tcPr>
            <w:tcW w:w="3330" w:type="dxa"/>
          </w:tcPr>
          <w:p w14:paraId="7602115D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108D6C18" w14:textId="33FDE3A6" w:rsidR="00F677BF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  <w:r w:rsidR="00216531">
              <w:rPr>
                <w:color w:val="000000"/>
                <w:sz w:val="20"/>
                <w:szCs w:val="20"/>
              </w:rPr>
              <w:t>; Prevalence Studies</w:t>
            </w:r>
          </w:p>
        </w:tc>
        <w:tc>
          <w:tcPr>
            <w:tcW w:w="2430" w:type="dxa"/>
          </w:tcPr>
          <w:p w14:paraId="1C788BF2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6442D7" w:rsidRPr="008300A5" w14:paraId="25EA8DAA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4E1314AA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un, 2019</w:t>
            </w:r>
          </w:p>
        </w:tc>
        <w:tc>
          <w:tcPr>
            <w:tcW w:w="3060" w:type="dxa"/>
            <w:noWrap/>
            <w:hideMark/>
          </w:tcPr>
          <w:p w14:paraId="4D0C9EB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Large cohort (ICU liberation collaborative, ABCDEF)</w:t>
            </w:r>
          </w:p>
        </w:tc>
        <w:tc>
          <w:tcPr>
            <w:tcW w:w="2880" w:type="dxa"/>
            <w:noWrap/>
            <w:hideMark/>
          </w:tcPr>
          <w:p w14:paraId="7831ADF7" w14:textId="77777777" w:rsidR="00F677BF" w:rsidRPr="00F677BF" w:rsidRDefault="00F677BF" w:rsidP="00062C43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24EBD49E" w14:textId="5FFC2A92" w:rsidR="00F677BF" w:rsidRPr="008300A5" w:rsidRDefault="007E3167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06487CDB" w14:textId="77777777" w:rsidR="00F677BF" w:rsidRPr="008300A5" w:rsidRDefault="00F677BF" w:rsidP="006442D7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2E78A9F5" w14:textId="77777777" w:rsidTr="00CF38EA">
        <w:trPr>
          <w:trHeight w:val="300"/>
        </w:trPr>
        <w:tc>
          <w:tcPr>
            <w:tcW w:w="3145" w:type="dxa"/>
            <w:noWrap/>
            <w:vAlign w:val="center"/>
          </w:tcPr>
          <w:p w14:paraId="29B168A8" w14:textId="334CF0D3" w:rsidR="00CF38EA" w:rsidRPr="008300A5" w:rsidRDefault="00CF38EA" w:rsidP="00CF38EA">
            <w:pPr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Seppi, 2019</w:t>
            </w:r>
          </w:p>
        </w:tc>
        <w:tc>
          <w:tcPr>
            <w:tcW w:w="3060" w:type="dxa"/>
            <w:noWrap/>
            <w:vAlign w:val="center"/>
          </w:tcPr>
          <w:p w14:paraId="1608BFE3" w14:textId="6F4FEFD7" w:rsidR="00CF38EA" w:rsidRPr="008300A5" w:rsidRDefault="00CF38EA" w:rsidP="00CF38EA">
            <w:pPr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Evidence-based medicine review (nonmotor symptom management updates)</w:t>
            </w:r>
          </w:p>
        </w:tc>
        <w:tc>
          <w:tcPr>
            <w:tcW w:w="2880" w:type="dxa"/>
            <w:noWrap/>
            <w:vAlign w:val="center"/>
          </w:tcPr>
          <w:p w14:paraId="68B62C8C" w14:textId="62673B27" w:rsidR="00CF38EA" w:rsidRPr="008300A5" w:rsidRDefault="00CF38EA" w:rsidP="00CF38EA">
            <w:pPr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Non-motor treatment, treatment considerations</w:t>
            </w:r>
          </w:p>
        </w:tc>
        <w:tc>
          <w:tcPr>
            <w:tcW w:w="3330" w:type="dxa"/>
            <w:vAlign w:val="center"/>
          </w:tcPr>
          <w:p w14:paraId="29B03BBD" w14:textId="77777777" w:rsidR="007E3167" w:rsidRPr="008300A5" w:rsidRDefault="007E3167" w:rsidP="007E3167">
            <w:pPr>
              <w:jc w:val="center"/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Systematic Reviews and Research</w:t>
            </w:r>
          </w:p>
          <w:p w14:paraId="2FD7E2D5" w14:textId="68F07C8D" w:rsidR="00CF38EA" w:rsidRPr="008300A5" w:rsidRDefault="007E3167" w:rsidP="007E3167">
            <w:pPr>
              <w:jc w:val="center"/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Syntheses</w:t>
            </w:r>
          </w:p>
        </w:tc>
        <w:tc>
          <w:tcPr>
            <w:tcW w:w="2430" w:type="dxa"/>
            <w:vAlign w:val="center"/>
          </w:tcPr>
          <w:p w14:paraId="0825D568" w14:textId="3A160AE7" w:rsidR="00CF38EA" w:rsidRPr="008300A5" w:rsidRDefault="00CF38EA" w:rsidP="00CF38EA">
            <w:pPr>
              <w:jc w:val="center"/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High</w:t>
            </w:r>
          </w:p>
        </w:tc>
      </w:tr>
      <w:tr w:rsidR="00CF38EA" w:rsidRPr="008300A5" w14:paraId="6DB62E00" w14:textId="77777777" w:rsidTr="00CF38EA">
        <w:trPr>
          <w:trHeight w:val="300"/>
        </w:trPr>
        <w:tc>
          <w:tcPr>
            <w:tcW w:w="3145" w:type="dxa"/>
            <w:noWrap/>
            <w:vAlign w:val="center"/>
          </w:tcPr>
          <w:p w14:paraId="2A8B34E7" w14:textId="70DCC1D9" w:rsidR="00CF38EA" w:rsidRPr="008300A5" w:rsidRDefault="00CF38EA" w:rsidP="00CF38E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300A5">
              <w:rPr>
                <w:sz w:val="20"/>
                <w:szCs w:val="20"/>
              </w:rPr>
              <w:t>Tampi</w:t>
            </w:r>
            <w:proofErr w:type="spellEnd"/>
            <w:r w:rsidRPr="008300A5">
              <w:rPr>
                <w:sz w:val="20"/>
                <w:szCs w:val="20"/>
              </w:rPr>
              <w:t>, 2019</w:t>
            </w:r>
          </w:p>
        </w:tc>
        <w:tc>
          <w:tcPr>
            <w:tcW w:w="3060" w:type="dxa"/>
            <w:noWrap/>
            <w:vAlign w:val="center"/>
          </w:tcPr>
          <w:p w14:paraId="397958E9" w14:textId="75EE0C65" w:rsidR="00CF38EA" w:rsidRPr="008300A5" w:rsidRDefault="00CF38EA" w:rsidP="00CF38EA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Narrative review</w:t>
            </w:r>
          </w:p>
        </w:tc>
        <w:tc>
          <w:tcPr>
            <w:tcW w:w="2880" w:type="dxa"/>
            <w:noWrap/>
            <w:vAlign w:val="center"/>
          </w:tcPr>
          <w:p w14:paraId="7F54B80F" w14:textId="485E64AB" w:rsidR="00CF38EA" w:rsidRPr="008300A5" w:rsidRDefault="00CF38EA" w:rsidP="00CF38EA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Treatment considerations</w:t>
            </w:r>
          </w:p>
        </w:tc>
        <w:tc>
          <w:tcPr>
            <w:tcW w:w="3330" w:type="dxa"/>
            <w:vAlign w:val="center"/>
          </w:tcPr>
          <w:p w14:paraId="25FBE04C" w14:textId="77777777" w:rsidR="00CF38EA" w:rsidRPr="008300A5" w:rsidRDefault="00CF38EA" w:rsidP="00CF38EA">
            <w:pPr>
              <w:jc w:val="center"/>
              <w:rPr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Systematic Reviews and Research</w:t>
            </w:r>
          </w:p>
          <w:p w14:paraId="70261A59" w14:textId="4AD8990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Syntheses</w:t>
            </w:r>
          </w:p>
        </w:tc>
        <w:tc>
          <w:tcPr>
            <w:tcW w:w="2430" w:type="dxa"/>
            <w:vAlign w:val="center"/>
          </w:tcPr>
          <w:p w14:paraId="00CDAEC3" w14:textId="4D4E59D0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Moderate</w:t>
            </w:r>
          </w:p>
        </w:tc>
      </w:tr>
      <w:tr w:rsidR="00CF38EA" w:rsidRPr="008300A5" w14:paraId="5899BB2C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2497DC3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ayhurst, 2020</w:t>
            </w:r>
          </w:p>
        </w:tc>
        <w:tc>
          <w:tcPr>
            <w:tcW w:w="3060" w:type="dxa"/>
            <w:noWrap/>
            <w:hideMark/>
          </w:tcPr>
          <w:p w14:paraId="486A74DC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hort (delirium subtype outcomes)</w:t>
            </w:r>
          </w:p>
        </w:tc>
        <w:tc>
          <w:tcPr>
            <w:tcW w:w="2880" w:type="dxa"/>
            <w:noWrap/>
            <w:hideMark/>
          </w:tcPr>
          <w:p w14:paraId="3711FFA7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elirium Subtypes</w:t>
            </w:r>
          </w:p>
        </w:tc>
        <w:tc>
          <w:tcPr>
            <w:tcW w:w="3330" w:type="dxa"/>
          </w:tcPr>
          <w:p w14:paraId="48897A71" w14:textId="40B4E582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5D2B138C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740BF588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1CAE749B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Burton, 2021</w:t>
            </w:r>
          </w:p>
        </w:tc>
        <w:tc>
          <w:tcPr>
            <w:tcW w:w="3060" w:type="dxa"/>
            <w:noWrap/>
            <w:hideMark/>
          </w:tcPr>
          <w:p w14:paraId="6BBC2E2E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chrane review (non-pharm prevention, non-ICU)</w:t>
            </w:r>
          </w:p>
        </w:tc>
        <w:tc>
          <w:tcPr>
            <w:tcW w:w="2880" w:type="dxa"/>
            <w:noWrap/>
            <w:hideMark/>
          </w:tcPr>
          <w:p w14:paraId="2D448CAE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431EC0FD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39D5AD54" w14:textId="0DDE8F5E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5567393E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71620C67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09D765D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Green, 2021</w:t>
            </w:r>
          </w:p>
        </w:tc>
        <w:tc>
          <w:tcPr>
            <w:tcW w:w="3060" w:type="dxa"/>
            <w:noWrap/>
            <w:hideMark/>
          </w:tcPr>
          <w:p w14:paraId="276A66C9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ohort (first delirium episode in PD/parkinsonism)</w:t>
            </w:r>
          </w:p>
        </w:tc>
        <w:tc>
          <w:tcPr>
            <w:tcW w:w="2880" w:type="dxa"/>
            <w:noWrap/>
            <w:hideMark/>
          </w:tcPr>
          <w:p w14:paraId="37F5EEA8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D-specific Rates/Outcomes</w:t>
            </w:r>
          </w:p>
        </w:tc>
        <w:tc>
          <w:tcPr>
            <w:tcW w:w="3330" w:type="dxa"/>
          </w:tcPr>
          <w:p w14:paraId="70D1815D" w14:textId="3DE32991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305CC0ED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4373508A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982B01F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Lubomski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060" w:type="dxa"/>
            <w:noWrap/>
            <w:hideMark/>
          </w:tcPr>
          <w:p w14:paraId="05AB73E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QoL PD patients/caregivers)</w:t>
            </w:r>
          </w:p>
        </w:tc>
        <w:tc>
          <w:tcPr>
            <w:tcW w:w="2880" w:type="dxa"/>
            <w:noWrap/>
            <w:hideMark/>
          </w:tcPr>
          <w:p w14:paraId="1D8A01D8" w14:textId="53A4473F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D-specific Rates/Outcomes</w:t>
            </w:r>
          </w:p>
        </w:tc>
        <w:tc>
          <w:tcPr>
            <w:tcW w:w="3330" w:type="dxa"/>
          </w:tcPr>
          <w:p w14:paraId="3F877041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5275734A" w14:textId="49EA3DF0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7ED4C415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CF38EA" w:rsidRPr="008300A5" w14:paraId="0D160DCE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9E5A22A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Oh, 2021</w:t>
            </w:r>
          </w:p>
        </w:tc>
        <w:tc>
          <w:tcPr>
            <w:tcW w:w="3060" w:type="dxa"/>
            <w:noWrap/>
            <w:hideMark/>
          </w:tcPr>
          <w:p w14:paraId="398AEB8B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CT (RECOVER ramelteon postoperative)</w:t>
            </w:r>
          </w:p>
        </w:tc>
        <w:tc>
          <w:tcPr>
            <w:tcW w:w="2880" w:type="dxa"/>
            <w:noWrap/>
            <w:hideMark/>
          </w:tcPr>
          <w:p w14:paraId="217AF583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0529570B" w14:textId="7E0CCCC2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Randomized Controlled Trials</w:t>
            </w:r>
          </w:p>
        </w:tc>
        <w:tc>
          <w:tcPr>
            <w:tcW w:w="2430" w:type="dxa"/>
          </w:tcPr>
          <w:p w14:paraId="1DFCFA2B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CF38EA" w:rsidRPr="008300A5" w14:paraId="4548E87D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221C4492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hen, 2022</w:t>
            </w:r>
          </w:p>
        </w:tc>
        <w:tc>
          <w:tcPr>
            <w:tcW w:w="3060" w:type="dxa"/>
            <w:noWrap/>
            <w:hideMark/>
          </w:tcPr>
          <w:p w14:paraId="317F5960" w14:textId="24673E7D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Prevalence Review, Emergency Departments</w:t>
            </w:r>
          </w:p>
        </w:tc>
        <w:tc>
          <w:tcPr>
            <w:tcW w:w="2880" w:type="dxa"/>
            <w:noWrap/>
            <w:hideMark/>
          </w:tcPr>
          <w:p w14:paraId="7D948486" w14:textId="65DC589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2E286467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45AD01EA" w14:textId="0290E0A9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  <w:r w:rsidR="00216531">
              <w:rPr>
                <w:color w:val="000000"/>
                <w:sz w:val="20"/>
                <w:szCs w:val="20"/>
              </w:rPr>
              <w:t>; Prevalence Studies</w:t>
            </w:r>
          </w:p>
        </w:tc>
        <w:tc>
          <w:tcPr>
            <w:tcW w:w="2430" w:type="dxa"/>
          </w:tcPr>
          <w:p w14:paraId="192F43CE" w14:textId="01173B7A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4874F940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190BD529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Lawson, 2022</w:t>
            </w:r>
          </w:p>
        </w:tc>
        <w:tc>
          <w:tcPr>
            <w:tcW w:w="3060" w:type="dxa"/>
            <w:noWrap/>
            <w:hideMark/>
          </w:tcPr>
          <w:p w14:paraId="75FD3FE3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ross-sectional (bedside attention/arousal tests)</w:t>
            </w:r>
          </w:p>
        </w:tc>
        <w:tc>
          <w:tcPr>
            <w:tcW w:w="2880" w:type="dxa"/>
            <w:noWrap/>
            <w:hideMark/>
          </w:tcPr>
          <w:p w14:paraId="0F88D7EF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0FD0B808" w14:textId="7519E7BB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nalytical Cross-Sectional</w:t>
            </w:r>
            <w:r w:rsidR="00216531">
              <w:rPr>
                <w:color w:val="000000"/>
                <w:sz w:val="20"/>
                <w:szCs w:val="20"/>
              </w:rPr>
              <w:t>; Prevalence Studies</w:t>
            </w:r>
          </w:p>
        </w:tc>
        <w:tc>
          <w:tcPr>
            <w:tcW w:w="2430" w:type="dxa"/>
          </w:tcPr>
          <w:p w14:paraId="5530B3F7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032D252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4A8AE304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l Farsi, 2023</w:t>
            </w:r>
          </w:p>
        </w:tc>
        <w:tc>
          <w:tcPr>
            <w:tcW w:w="3060" w:type="dxa"/>
            <w:noWrap/>
            <w:hideMark/>
          </w:tcPr>
          <w:p w14:paraId="4D33F754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rospective cohort (medical wards)</w:t>
            </w:r>
          </w:p>
        </w:tc>
        <w:tc>
          <w:tcPr>
            <w:tcW w:w="2880" w:type="dxa"/>
            <w:noWrap/>
            <w:hideMark/>
          </w:tcPr>
          <w:p w14:paraId="5DA43A6A" w14:textId="7E0A02DE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 xml:space="preserve">Diagnosis &amp; Prevalence; </w:t>
            </w: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0061D9BD" w14:textId="0C242482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44EAEA59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–High</w:t>
            </w:r>
          </w:p>
        </w:tc>
      </w:tr>
      <w:tr w:rsidR="00CF38EA" w:rsidRPr="008300A5" w14:paraId="6DF86FF3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75F6788B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lastRenderedPageBreak/>
              <w:t>Cullinan, 2023</w:t>
            </w:r>
          </w:p>
        </w:tc>
        <w:tc>
          <w:tcPr>
            <w:tcW w:w="3060" w:type="dxa"/>
            <w:noWrap/>
            <w:hideMark/>
          </w:tcPr>
          <w:p w14:paraId="0B7B5B9F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rospective cohort (PD admissions)</w:t>
            </w:r>
          </w:p>
        </w:tc>
        <w:tc>
          <w:tcPr>
            <w:tcW w:w="2880" w:type="dxa"/>
            <w:noWrap/>
            <w:hideMark/>
          </w:tcPr>
          <w:p w14:paraId="16769531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D-specific Rates/Outcomes</w:t>
            </w:r>
          </w:p>
        </w:tc>
        <w:tc>
          <w:tcPr>
            <w:tcW w:w="3330" w:type="dxa"/>
          </w:tcPr>
          <w:p w14:paraId="5E4635A4" w14:textId="5928575D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4684C14D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5A80E160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EEBBA55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ham, 2023</w:t>
            </w:r>
          </w:p>
        </w:tc>
        <w:tc>
          <w:tcPr>
            <w:tcW w:w="3060" w:type="dxa"/>
            <w:noWrap/>
            <w:hideMark/>
          </w:tcPr>
          <w:p w14:paraId="64582EDC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trospective database study (postoperative delirium &amp; PD)</w:t>
            </w:r>
          </w:p>
        </w:tc>
        <w:tc>
          <w:tcPr>
            <w:tcW w:w="2880" w:type="dxa"/>
            <w:noWrap/>
            <w:hideMark/>
          </w:tcPr>
          <w:p w14:paraId="260AA1FD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D-specific Rates/Outcomes</w:t>
            </w:r>
          </w:p>
        </w:tc>
        <w:tc>
          <w:tcPr>
            <w:tcW w:w="3330" w:type="dxa"/>
          </w:tcPr>
          <w:p w14:paraId="00F52840" w14:textId="58E7716F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5815E1B6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601EF1F8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1D531883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Faeder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3060" w:type="dxa"/>
            <w:noWrap/>
            <w:hideMark/>
          </w:tcPr>
          <w:p w14:paraId="17E01E01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prevention &amp; treatment in older adults)</w:t>
            </w:r>
          </w:p>
        </w:tc>
        <w:tc>
          <w:tcPr>
            <w:tcW w:w="2880" w:type="dxa"/>
            <w:noWrap/>
            <w:hideMark/>
          </w:tcPr>
          <w:p w14:paraId="0BEBB9A0" w14:textId="4015D42C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  <w:r w:rsidRPr="008300A5">
              <w:rPr>
                <w:color w:val="000000"/>
                <w:sz w:val="20"/>
                <w:szCs w:val="20"/>
              </w:rPr>
              <w:t xml:space="preserve">; </w:t>
            </w: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133D08F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6D3CD782" w14:textId="278CA566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522492C2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CF38EA" w:rsidRPr="008300A5" w14:paraId="585F3D11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1E359A9A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Fong, 2023</w:t>
            </w:r>
          </w:p>
        </w:tc>
        <w:tc>
          <w:tcPr>
            <w:tcW w:w="3060" w:type="dxa"/>
            <w:noWrap/>
            <w:hideMark/>
          </w:tcPr>
          <w:p w14:paraId="0978C1D1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Implementation/Program evaluation (remote HELP)</w:t>
            </w:r>
          </w:p>
        </w:tc>
        <w:tc>
          <w:tcPr>
            <w:tcW w:w="2880" w:type="dxa"/>
            <w:noWrap/>
            <w:hideMark/>
          </w:tcPr>
          <w:p w14:paraId="78B0276B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18E5326D" w14:textId="25AD1AAD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2BCC517F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CF38EA" w:rsidRPr="008300A5" w14:paraId="0315E3A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8B69D6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arkinson’s Foundation, 2023</w:t>
            </w:r>
          </w:p>
        </w:tc>
        <w:tc>
          <w:tcPr>
            <w:tcW w:w="3060" w:type="dxa"/>
            <w:noWrap/>
            <w:hideMark/>
          </w:tcPr>
          <w:p w14:paraId="70C1454B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linical guideline (Hospital Care Recommendations)</w:t>
            </w:r>
          </w:p>
        </w:tc>
        <w:tc>
          <w:tcPr>
            <w:tcW w:w="2880" w:type="dxa"/>
            <w:noWrap/>
            <w:hideMark/>
          </w:tcPr>
          <w:p w14:paraId="418C360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3B014DAF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/A (Guideline)</w:t>
            </w:r>
          </w:p>
        </w:tc>
        <w:tc>
          <w:tcPr>
            <w:tcW w:w="2430" w:type="dxa"/>
          </w:tcPr>
          <w:p w14:paraId="3C0E13AF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authoritative)</w:t>
            </w:r>
          </w:p>
        </w:tc>
      </w:tr>
      <w:tr w:rsidR="00CF38EA" w:rsidRPr="008300A5" w14:paraId="1FA705C9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79CAAD7E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Shurer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3060" w:type="dxa"/>
            <w:noWrap/>
            <w:hideMark/>
          </w:tcPr>
          <w:p w14:paraId="6F6EAD57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Qualitative (patient-centered PD hospital needs)</w:t>
            </w:r>
          </w:p>
        </w:tc>
        <w:tc>
          <w:tcPr>
            <w:tcW w:w="2880" w:type="dxa"/>
            <w:noWrap/>
            <w:hideMark/>
          </w:tcPr>
          <w:p w14:paraId="03FCC909" w14:textId="342E38F0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D-specific Rates/Outcomes</w:t>
            </w:r>
            <w:r w:rsidRPr="008300A5">
              <w:rPr>
                <w:color w:val="000000"/>
                <w:sz w:val="20"/>
                <w:szCs w:val="20"/>
              </w:rPr>
              <w:t xml:space="preserve">; </w:t>
            </w: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13B91D70" w14:textId="35F98D46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list for Qualitative Research</w:t>
            </w:r>
          </w:p>
        </w:tc>
        <w:tc>
          <w:tcPr>
            <w:tcW w:w="2430" w:type="dxa"/>
          </w:tcPr>
          <w:p w14:paraId="3FAB09E2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–High</w:t>
            </w:r>
          </w:p>
        </w:tc>
      </w:tr>
      <w:tr w:rsidR="00CF38EA" w:rsidRPr="008300A5" w14:paraId="216B1E02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595ABF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Wu, 2023</w:t>
            </w:r>
          </w:p>
        </w:tc>
        <w:tc>
          <w:tcPr>
            <w:tcW w:w="3060" w:type="dxa"/>
            <w:noWrap/>
            <w:hideMark/>
          </w:tcPr>
          <w:p w14:paraId="39F2E232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Systematic review/meta-analysis (ICU delirium)</w:t>
            </w:r>
          </w:p>
        </w:tc>
        <w:tc>
          <w:tcPr>
            <w:tcW w:w="2880" w:type="dxa"/>
            <w:noWrap/>
            <w:hideMark/>
          </w:tcPr>
          <w:p w14:paraId="35DC6C3C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439DEB0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64310BFE" w14:textId="1C4D2CF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48A5F314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3521168F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256B011A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Zhao, 2023</w:t>
            </w:r>
          </w:p>
        </w:tc>
        <w:tc>
          <w:tcPr>
            <w:tcW w:w="3060" w:type="dxa"/>
            <w:noWrap/>
            <w:hideMark/>
          </w:tcPr>
          <w:p w14:paraId="15161C23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Overview of systematic reviews (non-pharm P/T)</w:t>
            </w:r>
          </w:p>
        </w:tc>
        <w:tc>
          <w:tcPr>
            <w:tcW w:w="2880" w:type="dxa"/>
            <w:noWrap/>
            <w:hideMark/>
          </w:tcPr>
          <w:p w14:paraId="0C422E74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2FB9771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61FCD368" w14:textId="79196E36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3B47309F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2B7F7DC4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16B3AC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aniels, 2024</w:t>
            </w:r>
          </w:p>
        </w:tc>
        <w:tc>
          <w:tcPr>
            <w:tcW w:w="3060" w:type="dxa"/>
            <w:noWrap/>
            <w:hideMark/>
          </w:tcPr>
          <w:p w14:paraId="19BA9B11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view (diagnostic challenges in advanced PD)</w:t>
            </w:r>
          </w:p>
        </w:tc>
        <w:tc>
          <w:tcPr>
            <w:tcW w:w="2880" w:type="dxa"/>
            <w:noWrap/>
            <w:hideMark/>
          </w:tcPr>
          <w:p w14:paraId="26DBAC8D" w14:textId="1B5BB363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8300A5">
              <w:rPr>
                <w:sz w:val="20"/>
                <w:szCs w:val="20"/>
              </w:rPr>
              <w:t>Diagnosis &amp; Prevalence; PD-specific Rates/Outcomes</w:t>
            </w:r>
          </w:p>
        </w:tc>
        <w:tc>
          <w:tcPr>
            <w:tcW w:w="3330" w:type="dxa"/>
          </w:tcPr>
          <w:p w14:paraId="0237C325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stematic Reviews and Research</w:t>
            </w:r>
          </w:p>
          <w:p w14:paraId="54775ABD" w14:textId="304618EA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8300A5">
              <w:rPr>
                <w:color w:val="000000"/>
                <w:sz w:val="20"/>
                <w:szCs w:val="20"/>
              </w:rPr>
              <w:t>Syntheses</w:t>
            </w:r>
          </w:p>
        </w:tc>
        <w:tc>
          <w:tcPr>
            <w:tcW w:w="2430" w:type="dxa"/>
          </w:tcPr>
          <w:p w14:paraId="01E0E36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CF38EA" w:rsidRPr="008300A5" w14:paraId="27E91C31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5508A245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677BF">
              <w:rPr>
                <w:color w:val="000000"/>
                <w:sz w:val="20"/>
                <w:szCs w:val="20"/>
              </w:rPr>
              <w:t>Gerakios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2024</w:t>
            </w:r>
          </w:p>
        </w:tc>
        <w:tc>
          <w:tcPr>
            <w:tcW w:w="3060" w:type="dxa"/>
            <w:noWrap/>
            <w:hideMark/>
          </w:tcPr>
          <w:p w14:paraId="47460848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rospective cohort (PD vs controls outcomes)</w:t>
            </w:r>
          </w:p>
        </w:tc>
        <w:tc>
          <w:tcPr>
            <w:tcW w:w="2880" w:type="dxa"/>
            <w:noWrap/>
            <w:hideMark/>
          </w:tcPr>
          <w:p w14:paraId="64B89C7A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D-specific Rates/Outcomes</w:t>
            </w:r>
          </w:p>
        </w:tc>
        <w:tc>
          <w:tcPr>
            <w:tcW w:w="3330" w:type="dxa"/>
          </w:tcPr>
          <w:p w14:paraId="1957EADC" w14:textId="0B9D2B52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5CD9BB08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0A72D0C8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4EB4810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Lindroth, 2024</w:t>
            </w:r>
          </w:p>
        </w:tc>
        <w:tc>
          <w:tcPr>
            <w:tcW w:w="3060" w:type="dxa"/>
            <w:noWrap/>
            <w:hideMark/>
          </w:tcPr>
          <w:p w14:paraId="4138537F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Cross-sectional (US prevalence survey, WDAD)</w:t>
            </w:r>
          </w:p>
        </w:tc>
        <w:tc>
          <w:tcPr>
            <w:tcW w:w="2880" w:type="dxa"/>
            <w:noWrap/>
            <w:hideMark/>
          </w:tcPr>
          <w:p w14:paraId="28E80621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683FF568" w14:textId="3695C654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Analytical Cross-Sectional</w:t>
            </w:r>
            <w:r w:rsidR="00216531">
              <w:rPr>
                <w:color w:val="000000"/>
                <w:sz w:val="20"/>
                <w:szCs w:val="20"/>
              </w:rPr>
              <w:t>; Prevalence Studies</w:t>
            </w:r>
          </w:p>
        </w:tc>
        <w:tc>
          <w:tcPr>
            <w:tcW w:w="2430" w:type="dxa"/>
          </w:tcPr>
          <w:p w14:paraId="78B67351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50A33692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71C040C6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Yuksel, 2024</w:t>
            </w:r>
          </w:p>
        </w:tc>
        <w:tc>
          <w:tcPr>
            <w:tcW w:w="3060" w:type="dxa"/>
            <w:noWrap/>
            <w:hideMark/>
          </w:tcPr>
          <w:p w14:paraId="7781EE01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etrospective cohort (ED carbidopa-levodopa continuation)</w:t>
            </w:r>
          </w:p>
        </w:tc>
        <w:tc>
          <w:tcPr>
            <w:tcW w:w="2880" w:type="dxa"/>
            <w:noWrap/>
            <w:hideMark/>
          </w:tcPr>
          <w:p w14:paraId="4E9482CA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326A64E9" w14:textId="0EA313D3" w:rsidR="00CF38EA" w:rsidRPr="008300A5" w:rsidRDefault="007E3167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7E3167">
              <w:rPr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2430" w:type="dxa"/>
          </w:tcPr>
          <w:p w14:paraId="36AE1D34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8300A5" w:rsidRPr="008300A5" w14:paraId="7AD1E685" w14:textId="77777777" w:rsidTr="00CF38EA">
        <w:trPr>
          <w:trHeight w:val="300"/>
        </w:trPr>
        <w:tc>
          <w:tcPr>
            <w:tcW w:w="3145" w:type="dxa"/>
            <w:noWrap/>
          </w:tcPr>
          <w:p w14:paraId="29FAEA61" w14:textId="724E7809" w:rsidR="008300A5" w:rsidRPr="00F677BF" w:rsidRDefault="008300A5" w:rsidP="00CF38E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erican Psychiatric Association</w:t>
            </w:r>
          </w:p>
        </w:tc>
        <w:tc>
          <w:tcPr>
            <w:tcW w:w="3060" w:type="dxa"/>
            <w:noWrap/>
          </w:tcPr>
          <w:p w14:paraId="19FE45E9" w14:textId="7B0E681D" w:rsidR="008300A5" w:rsidRPr="00F677BF" w:rsidRDefault="008300A5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tic guideline (ICD-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677B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noWrap/>
          </w:tcPr>
          <w:p w14:paraId="4ACCB7BD" w14:textId="484B5C71" w:rsidR="008300A5" w:rsidRPr="00F677BF" w:rsidRDefault="008300A5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2AB19B10" w14:textId="7F45FB6F" w:rsidR="008300A5" w:rsidRPr="00F677BF" w:rsidRDefault="008300A5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/A (Guideline)</w:t>
            </w:r>
          </w:p>
        </w:tc>
        <w:tc>
          <w:tcPr>
            <w:tcW w:w="2430" w:type="dxa"/>
          </w:tcPr>
          <w:p w14:paraId="7A9680A3" w14:textId="710204F6" w:rsidR="008300A5" w:rsidRPr="00F677BF" w:rsidRDefault="008300A5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authoritative)</w:t>
            </w:r>
          </w:p>
        </w:tc>
      </w:tr>
      <w:tr w:rsidR="00CF38EA" w:rsidRPr="008300A5" w14:paraId="22A201BC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20716159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arkinson’s Foundation, 2025</w:t>
            </w:r>
          </w:p>
        </w:tc>
        <w:tc>
          <w:tcPr>
            <w:tcW w:w="3060" w:type="dxa"/>
            <w:noWrap/>
            <w:hideMark/>
          </w:tcPr>
          <w:p w14:paraId="38B052CC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Guideline/Guide (Hospital Safety Guide)</w:t>
            </w:r>
          </w:p>
        </w:tc>
        <w:tc>
          <w:tcPr>
            <w:tcW w:w="2880" w:type="dxa"/>
            <w:noWrap/>
            <w:hideMark/>
          </w:tcPr>
          <w:p w14:paraId="5F65302D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47F626E8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/A (Guideline)</w:t>
            </w:r>
          </w:p>
        </w:tc>
        <w:tc>
          <w:tcPr>
            <w:tcW w:w="2430" w:type="dxa"/>
          </w:tcPr>
          <w:p w14:paraId="493F7616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authoritative)</w:t>
            </w:r>
          </w:p>
        </w:tc>
      </w:tr>
      <w:tr w:rsidR="00CF38EA" w:rsidRPr="008300A5" w14:paraId="742673B8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3C2957AC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Lawson, 2025</w:t>
            </w:r>
          </w:p>
        </w:tc>
        <w:tc>
          <w:tcPr>
            <w:tcW w:w="3060" w:type="dxa"/>
            <w:noWrap/>
            <w:hideMark/>
          </w:tcPr>
          <w:p w14:paraId="19153B2D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tic accuracy (bedside tools in PD)</w:t>
            </w:r>
          </w:p>
        </w:tc>
        <w:tc>
          <w:tcPr>
            <w:tcW w:w="2880" w:type="dxa"/>
            <w:noWrap/>
            <w:hideMark/>
          </w:tcPr>
          <w:p w14:paraId="5E8BF115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Diagnosis &amp; Prevalence</w:t>
            </w:r>
          </w:p>
        </w:tc>
        <w:tc>
          <w:tcPr>
            <w:tcW w:w="3330" w:type="dxa"/>
          </w:tcPr>
          <w:p w14:paraId="39AC9443" w14:textId="54ADCF5A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 xml:space="preserve">Analytical Cross-Sectional / </w:t>
            </w:r>
            <w:r w:rsidR="00216531">
              <w:rPr>
                <w:color w:val="000000"/>
                <w:sz w:val="20"/>
                <w:szCs w:val="20"/>
              </w:rPr>
              <w:t>Prevalence Studies</w:t>
            </w:r>
          </w:p>
        </w:tc>
        <w:tc>
          <w:tcPr>
            <w:tcW w:w="2430" w:type="dxa"/>
          </w:tcPr>
          <w:p w14:paraId="2CC09BD1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CF38EA" w:rsidRPr="008300A5" w14:paraId="4BFAB34D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02324F09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almer, 2025</w:t>
            </w:r>
          </w:p>
        </w:tc>
        <w:tc>
          <w:tcPr>
            <w:tcW w:w="3060" w:type="dxa"/>
            <w:noWrap/>
            <w:hideMark/>
          </w:tcPr>
          <w:p w14:paraId="5F0EC30A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Perspective/Policy note (Clozapine REMS discontinuation)</w:t>
            </w:r>
          </w:p>
        </w:tc>
        <w:tc>
          <w:tcPr>
            <w:tcW w:w="2880" w:type="dxa"/>
            <w:noWrap/>
            <w:hideMark/>
          </w:tcPr>
          <w:p w14:paraId="545D4E5F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reatment &amp; Contraindications</w:t>
            </w:r>
          </w:p>
        </w:tc>
        <w:tc>
          <w:tcPr>
            <w:tcW w:w="3330" w:type="dxa"/>
          </w:tcPr>
          <w:p w14:paraId="1A946709" w14:textId="4FACF274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Text</w:t>
            </w:r>
            <w:r w:rsidRPr="008300A5">
              <w:rPr>
                <w:color w:val="000000"/>
                <w:sz w:val="20"/>
                <w:szCs w:val="20"/>
              </w:rPr>
              <w:t xml:space="preserve"> &amp; </w:t>
            </w:r>
            <w:r w:rsidRPr="00F677BF">
              <w:rPr>
                <w:color w:val="000000"/>
                <w:sz w:val="20"/>
                <w:szCs w:val="20"/>
              </w:rPr>
              <w:t>Opinion</w:t>
            </w:r>
          </w:p>
        </w:tc>
        <w:tc>
          <w:tcPr>
            <w:tcW w:w="2430" w:type="dxa"/>
          </w:tcPr>
          <w:p w14:paraId="4A41738D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CF38EA" w:rsidRPr="008300A5" w14:paraId="30551D62" w14:textId="77777777" w:rsidTr="00CF38EA">
        <w:trPr>
          <w:trHeight w:val="300"/>
        </w:trPr>
        <w:tc>
          <w:tcPr>
            <w:tcW w:w="3145" w:type="dxa"/>
            <w:noWrap/>
            <w:hideMark/>
          </w:tcPr>
          <w:p w14:paraId="6BBD6AF6" w14:textId="5CC19E5E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I</w:t>
            </w:r>
            <w:r w:rsidRPr="008300A5">
              <w:rPr>
                <w:color w:val="000000"/>
                <w:sz w:val="20"/>
                <w:szCs w:val="20"/>
              </w:rPr>
              <w:t>nstitute for Healthcare Improvement</w:t>
            </w:r>
            <w:r w:rsidRPr="00F677B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77BF">
              <w:rPr>
                <w:color w:val="000000"/>
                <w:sz w:val="20"/>
                <w:szCs w:val="20"/>
              </w:rPr>
              <w:t>Improvement</w:t>
            </w:r>
            <w:proofErr w:type="spellEnd"/>
            <w:r w:rsidRPr="00F677BF">
              <w:rPr>
                <w:color w:val="000000"/>
                <w:sz w:val="20"/>
                <w:szCs w:val="20"/>
              </w:rPr>
              <w:t>, n.d.</w:t>
            </w:r>
          </w:p>
        </w:tc>
        <w:tc>
          <w:tcPr>
            <w:tcW w:w="3060" w:type="dxa"/>
            <w:noWrap/>
            <w:hideMark/>
          </w:tcPr>
          <w:p w14:paraId="5CBD3EF9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Framework/Measure (Age-Friendly 4Ms)</w:t>
            </w:r>
          </w:p>
        </w:tc>
        <w:tc>
          <w:tcPr>
            <w:tcW w:w="2880" w:type="dxa"/>
            <w:noWrap/>
            <w:hideMark/>
          </w:tcPr>
          <w:p w14:paraId="6325CDF7" w14:textId="77777777" w:rsidR="00CF38EA" w:rsidRPr="00F677BF" w:rsidRDefault="00CF38EA" w:rsidP="00CF38EA">
            <w:pPr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Risk Factors &amp; Prevention</w:t>
            </w:r>
          </w:p>
        </w:tc>
        <w:tc>
          <w:tcPr>
            <w:tcW w:w="3330" w:type="dxa"/>
          </w:tcPr>
          <w:p w14:paraId="3C5B7212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N/A (Framework)</w:t>
            </w:r>
          </w:p>
        </w:tc>
        <w:tc>
          <w:tcPr>
            <w:tcW w:w="2430" w:type="dxa"/>
          </w:tcPr>
          <w:p w14:paraId="1B33E140" w14:textId="77777777" w:rsidR="00CF38EA" w:rsidRPr="008300A5" w:rsidRDefault="00CF38EA" w:rsidP="00CF38EA">
            <w:pPr>
              <w:jc w:val="center"/>
              <w:rPr>
                <w:color w:val="000000"/>
                <w:sz w:val="20"/>
                <w:szCs w:val="20"/>
              </w:rPr>
            </w:pPr>
            <w:r w:rsidRPr="00F677BF">
              <w:rPr>
                <w:color w:val="000000"/>
                <w:sz w:val="20"/>
                <w:szCs w:val="20"/>
              </w:rPr>
              <w:t>High (authoritative)</w:t>
            </w:r>
          </w:p>
        </w:tc>
      </w:tr>
    </w:tbl>
    <w:p w14:paraId="58EA4AC0" w14:textId="7474E03C" w:rsidR="00F677BF" w:rsidRPr="008300A5" w:rsidRDefault="006442D7">
      <w:pPr>
        <w:rPr>
          <w:sz w:val="20"/>
          <w:szCs w:val="20"/>
        </w:rPr>
      </w:pPr>
      <w:r w:rsidRPr="008300A5">
        <w:rPr>
          <w:b/>
          <w:bCs/>
          <w:sz w:val="20"/>
          <w:szCs w:val="20"/>
        </w:rPr>
        <w:t>Abbreviations:</w:t>
      </w:r>
      <w:r w:rsidRPr="008300A5">
        <w:rPr>
          <w:sz w:val="20"/>
          <w:szCs w:val="20"/>
        </w:rPr>
        <w:t xml:space="preserve"> </w:t>
      </w:r>
      <w:r w:rsidR="001655B6" w:rsidRPr="008300A5">
        <w:rPr>
          <w:b/>
          <w:bCs/>
          <w:sz w:val="20"/>
          <w:szCs w:val="20"/>
        </w:rPr>
        <w:t>ABCDEF</w:t>
      </w:r>
      <w:r w:rsidR="001655B6" w:rsidRPr="008300A5">
        <w:rPr>
          <w:sz w:val="20"/>
          <w:szCs w:val="20"/>
        </w:rPr>
        <w:t xml:space="preserve">, Awakening and Breathing Coordination, Delirium monitoring/management, Early exercise/mobility, and Family engagement bundle; </w:t>
      </w:r>
      <w:r w:rsidR="001655B6" w:rsidRPr="008300A5">
        <w:rPr>
          <w:b/>
          <w:bCs/>
          <w:sz w:val="20"/>
          <w:szCs w:val="20"/>
        </w:rPr>
        <w:t>BIS</w:t>
      </w:r>
      <w:r w:rsidR="001655B6" w:rsidRPr="008300A5">
        <w:rPr>
          <w:sz w:val="20"/>
          <w:szCs w:val="20"/>
        </w:rPr>
        <w:t xml:space="preserve">, </w:t>
      </w:r>
      <w:proofErr w:type="spellStart"/>
      <w:r w:rsidR="001655B6" w:rsidRPr="008300A5">
        <w:rPr>
          <w:sz w:val="20"/>
          <w:szCs w:val="20"/>
        </w:rPr>
        <w:t>Bispectral</w:t>
      </w:r>
      <w:proofErr w:type="spellEnd"/>
      <w:r w:rsidR="001655B6" w:rsidRPr="008300A5">
        <w:rPr>
          <w:sz w:val="20"/>
          <w:szCs w:val="20"/>
        </w:rPr>
        <w:t xml:space="preserve"> Index; </w:t>
      </w:r>
      <w:r w:rsidR="001655B6" w:rsidRPr="008300A5">
        <w:rPr>
          <w:b/>
          <w:bCs/>
          <w:sz w:val="20"/>
          <w:szCs w:val="20"/>
        </w:rPr>
        <w:t>CAM</w:t>
      </w:r>
      <w:r w:rsidR="001655B6" w:rsidRPr="008300A5">
        <w:rPr>
          <w:sz w:val="20"/>
          <w:szCs w:val="20"/>
        </w:rPr>
        <w:t xml:space="preserve">, Confusion Assessment Method; </w:t>
      </w:r>
      <w:r w:rsidR="001655B6" w:rsidRPr="008300A5">
        <w:rPr>
          <w:b/>
          <w:bCs/>
          <w:sz w:val="20"/>
          <w:szCs w:val="20"/>
        </w:rPr>
        <w:t>DSM</w:t>
      </w:r>
      <w:r w:rsidR="001655B6" w:rsidRPr="008300A5">
        <w:rPr>
          <w:sz w:val="20"/>
          <w:szCs w:val="20"/>
        </w:rPr>
        <w:t xml:space="preserve">, Diagnostic and Statistical Manual of Mental Disorders; </w:t>
      </w:r>
      <w:r w:rsidR="001655B6" w:rsidRPr="008300A5">
        <w:rPr>
          <w:b/>
          <w:bCs/>
          <w:sz w:val="20"/>
          <w:szCs w:val="20"/>
        </w:rPr>
        <w:t>ED</w:t>
      </w:r>
      <w:r w:rsidR="001655B6" w:rsidRPr="008300A5">
        <w:rPr>
          <w:sz w:val="20"/>
          <w:szCs w:val="20"/>
        </w:rPr>
        <w:t xml:space="preserve">, Emergency Department; </w:t>
      </w:r>
      <w:r w:rsidR="001655B6" w:rsidRPr="008300A5">
        <w:rPr>
          <w:b/>
          <w:bCs/>
          <w:sz w:val="20"/>
          <w:szCs w:val="20"/>
        </w:rPr>
        <w:t>GCS</w:t>
      </w:r>
      <w:r w:rsidR="001655B6" w:rsidRPr="008300A5">
        <w:rPr>
          <w:sz w:val="20"/>
          <w:szCs w:val="20"/>
        </w:rPr>
        <w:t xml:space="preserve">, Glasgow Coma Scale; </w:t>
      </w:r>
      <w:r w:rsidR="001655B6" w:rsidRPr="008300A5">
        <w:rPr>
          <w:b/>
          <w:bCs/>
          <w:sz w:val="20"/>
          <w:szCs w:val="20"/>
        </w:rPr>
        <w:t>HELP</w:t>
      </w:r>
      <w:r w:rsidR="001655B6" w:rsidRPr="008300A5">
        <w:rPr>
          <w:sz w:val="20"/>
          <w:szCs w:val="20"/>
        </w:rPr>
        <w:t xml:space="preserve">, Hospital Elder Life Program; </w:t>
      </w:r>
      <w:r w:rsidR="001655B6" w:rsidRPr="008300A5">
        <w:rPr>
          <w:b/>
          <w:bCs/>
          <w:sz w:val="20"/>
          <w:szCs w:val="20"/>
        </w:rPr>
        <w:t>ICD</w:t>
      </w:r>
      <w:r w:rsidR="001655B6" w:rsidRPr="008300A5">
        <w:rPr>
          <w:sz w:val="20"/>
          <w:szCs w:val="20"/>
        </w:rPr>
        <w:t xml:space="preserve">, International Classification of Diseases; </w:t>
      </w:r>
      <w:r w:rsidR="001655B6" w:rsidRPr="008300A5">
        <w:rPr>
          <w:b/>
          <w:bCs/>
          <w:sz w:val="20"/>
          <w:szCs w:val="20"/>
        </w:rPr>
        <w:t>IHI</w:t>
      </w:r>
      <w:r w:rsidR="001655B6" w:rsidRPr="008300A5">
        <w:rPr>
          <w:sz w:val="20"/>
          <w:szCs w:val="20"/>
        </w:rPr>
        <w:t xml:space="preserve">, Institute for Healthcare Improvement; </w:t>
      </w:r>
      <w:r w:rsidR="001655B6" w:rsidRPr="008300A5">
        <w:rPr>
          <w:b/>
          <w:bCs/>
          <w:sz w:val="20"/>
          <w:szCs w:val="20"/>
        </w:rPr>
        <w:t>JBI</w:t>
      </w:r>
      <w:r w:rsidR="001655B6" w:rsidRPr="008300A5">
        <w:rPr>
          <w:sz w:val="20"/>
          <w:szCs w:val="20"/>
        </w:rPr>
        <w:t xml:space="preserve">, Joanna Briggs Institute; </w:t>
      </w:r>
      <w:r w:rsidR="001655B6" w:rsidRPr="008300A5">
        <w:rPr>
          <w:b/>
          <w:bCs/>
          <w:sz w:val="20"/>
          <w:szCs w:val="20"/>
        </w:rPr>
        <w:t>MAO-B</w:t>
      </w:r>
      <w:r w:rsidR="001655B6" w:rsidRPr="008300A5">
        <w:rPr>
          <w:sz w:val="20"/>
          <w:szCs w:val="20"/>
        </w:rPr>
        <w:t xml:space="preserve">, Monoamine Oxidase B; </w:t>
      </w:r>
      <w:r w:rsidR="001655B6" w:rsidRPr="008300A5">
        <w:rPr>
          <w:b/>
          <w:bCs/>
          <w:sz w:val="20"/>
          <w:szCs w:val="20"/>
        </w:rPr>
        <w:t>MDAS</w:t>
      </w:r>
      <w:r w:rsidR="001655B6" w:rsidRPr="008300A5">
        <w:rPr>
          <w:sz w:val="20"/>
          <w:szCs w:val="20"/>
        </w:rPr>
        <w:t xml:space="preserve">, Memorial Delirium Assessment Scale; </w:t>
      </w:r>
      <w:r w:rsidR="001655B6" w:rsidRPr="008300A5">
        <w:rPr>
          <w:b/>
          <w:bCs/>
          <w:sz w:val="20"/>
          <w:szCs w:val="20"/>
        </w:rPr>
        <w:t>PD</w:t>
      </w:r>
      <w:r w:rsidR="001655B6" w:rsidRPr="008300A5">
        <w:rPr>
          <w:sz w:val="20"/>
          <w:szCs w:val="20"/>
        </w:rPr>
        <w:t xml:space="preserve">, Parkinson’s disease; </w:t>
      </w:r>
      <w:r w:rsidR="001655B6" w:rsidRPr="008300A5">
        <w:rPr>
          <w:b/>
          <w:bCs/>
          <w:sz w:val="20"/>
          <w:szCs w:val="20"/>
        </w:rPr>
        <w:t>QoL</w:t>
      </w:r>
      <w:r w:rsidR="001655B6" w:rsidRPr="008300A5">
        <w:rPr>
          <w:sz w:val="20"/>
          <w:szCs w:val="20"/>
        </w:rPr>
        <w:t xml:space="preserve">, Quality of Life; </w:t>
      </w:r>
      <w:r w:rsidR="001655B6" w:rsidRPr="008300A5">
        <w:rPr>
          <w:b/>
          <w:bCs/>
          <w:sz w:val="20"/>
          <w:szCs w:val="20"/>
        </w:rPr>
        <w:t>QI</w:t>
      </w:r>
      <w:r w:rsidR="001655B6" w:rsidRPr="008300A5">
        <w:rPr>
          <w:sz w:val="20"/>
          <w:szCs w:val="20"/>
        </w:rPr>
        <w:t xml:space="preserve">, Quality Improvement; </w:t>
      </w:r>
      <w:r w:rsidR="001655B6" w:rsidRPr="008300A5">
        <w:rPr>
          <w:b/>
          <w:bCs/>
          <w:sz w:val="20"/>
          <w:szCs w:val="20"/>
        </w:rPr>
        <w:t>RCT</w:t>
      </w:r>
      <w:r w:rsidR="001655B6" w:rsidRPr="008300A5">
        <w:rPr>
          <w:sz w:val="20"/>
          <w:szCs w:val="20"/>
        </w:rPr>
        <w:t xml:space="preserve">, Randomized Controlled Trial; </w:t>
      </w:r>
      <w:r w:rsidR="001655B6" w:rsidRPr="008300A5">
        <w:rPr>
          <w:b/>
          <w:bCs/>
          <w:sz w:val="20"/>
          <w:szCs w:val="20"/>
        </w:rPr>
        <w:t>REMS</w:t>
      </w:r>
      <w:r w:rsidR="001655B6" w:rsidRPr="008300A5">
        <w:rPr>
          <w:sz w:val="20"/>
          <w:szCs w:val="20"/>
        </w:rPr>
        <w:t xml:space="preserve">, Risk Evaluation and Mitigation Strategy; </w:t>
      </w:r>
      <w:r w:rsidR="001655B6" w:rsidRPr="008300A5">
        <w:rPr>
          <w:b/>
          <w:bCs/>
          <w:sz w:val="20"/>
          <w:szCs w:val="20"/>
        </w:rPr>
        <w:t>WHO</w:t>
      </w:r>
      <w:r w:rsidR="001655B6" w:rsidRPr="008300A5">
        <w:rPr>
          <w:sz w:val="20"/>
          <w:szCs w:val="20"/>
        </w:rPr>
        <w:t xml:space="preserve">, World Health Organization; </w:t>
      </w:r>
      <w:r w:rsidR="001655B6" w:rsidRPr="008300A5">
        <w:rPr>
          <w:b/>
          <w:bCs/>
          <w:sz w:val="20"/>
          <w:szCs w:val="20"/>
        </w:rPr>
        <w:t>WDAD</w:t>
      </w:r>
      <w:r w:rsidR="001655B6" w:rsidRPr="008300A5">
        <w:rPr>
          <w:sz w:val="20"/>
          <w:szCs w:val="20"/>
        </w:rPr>
        <w:t>, What Disturbs the Aging Delirium study.</w:t>
      </w:r>
    </w:p>
    <w:p w14:paraId="77A304D2" w14:textId="77777777" w:rsidR="00640523" w:rsidRPr="008300A5" w:rsidRDefault="001655B6" w:rsidP="00640523">
      <w:pPr>
        <w:pStyle w:val="NormalWeb"/>
        <w:rPr>
          <w:sz w:val="20"/>
          <w:szCs w:val="20"/>
        </w:rPr>
      </w:pPr>
      <w:r w:rsidRPr="008300A5">
        <w:rPr>
          <w:rStyle w:val="Strong"/>
          <w:rFonts w:eastAsiaTheme="majorEastAsia"/>
          <w:sz w:val="20"/>
          <w:szCs w:val="20"/>
        </w:rPr>
        <w:t>Note:</w:t>
      </w:r>
      <w:r w:rsidRPr="008300A5">
        <w:rPr>
          <w:sz w:val="20"/>
          <w:szCs w:val="20"/>
        </w:rPr>
        <w:t xml:space="preserve"> </w:t>
      </w:r>
      <w:r w:rsidR="00640523" w:rsidRPr="008300A5">
        <w:rPr>
          <w:sz w:val="20"/>
          <w:szCs w:val="20"/>
        </w:rPr>
        <w:t xml:space="preserve">Randomized controlled trials (RCTs) were rated </w:t>
      </w:r>
      <w:r w:rsidR="00640523" w:rsidRPr="008300A5">
        <w:rPr>
          <w:i/>
          <w:iCs/>
          <w:sz w:val="20"/>
          <w:szCs w:val="20"/>
        </w:rPr>
        <w:t>High</w:t>
      </w:r>
      <w:r w:rsidR="00640523" w:rsidRPr="008300A5">
        <w:rPr>
          <w:sz w:val="20"/>
          <w:szCs w:val="20"/>
        </w:rPr>
        <w:t xml:space="preserve"> when they clearly described randomization and allocation concealment, maintained appropriate blinding (participants, providers, and/or outcome assessors), achieved complete or near-complete follow-up, and used valid and reliable outcome measures. RCTs with limitations such as small sample size, high attrition, or insufficient detail on randomization/blinding were rated </w:t>
      </w:r>
      <w:r w:rsidR="00640523" w:rsidRPr="008300A5">
        <w:rPr>
          <w:i/>
          <w:iCs/>
          <w:sz w:val="20"/>
          <w:szCs w:val="20"/>
        </w:rPr>
        <w:t>Moderate</w:t>
      </w:r>
      <w:r w:rsidR="00640523" w:rsidRPr="008300A5">
        <w:rPr>
          <w:sz w:val="20"/>
          <w:szCs w:val="20"/>
        </w:rPr>
        <w:t xml:space="preserve">. Systematic reviews and meta-analyses were rated </w:t>
      </w:r>
      <w:r w:rsidR="00640523" w:rsidRPr="008300A5">
        <w:rPr>
          <w:i/>
          <w:iCs/>
          <w:sz w:val="20"/>
          <w:szCs w:val="20"/>
        </w:rPr>
        <w:t>High</w:t>
      </w:r>
      <w:r w:rsidR="00640523" w:rsidRPr="008300A5">
        <w:rPr>
          <w:sz w:val="20"/>
          <w:szCs w:val="20"/>
        </w:rPr>
        <w:t xml:space="preserve"> when they followed rigorous methods, such as PRISMA or Cochrane standards, with comprehensive search strategies, transparent inclusion/exclusion criteria, formal quality appraisal of included studies, and appropriate synthesis methods. Reviews with methodological limitations, incomplete reporting, or restricted scope were rated </w:t>
      </w:r>
      <w:r w:rsidR="00640523" w:rsidRPr="008300A5">
        <w:rPr>
          <w:i/>
          <w:iCs/>
          <w:sz w:val="20"/>
          <w:szCs w:val="20"/>
        </w:rPr>
        <w:t>Moderate</w:t>
      </w:r>
      <w:r w:rsidR="00640523" w:rsidRPr="008300A5">
        <w:rPr>
          <w:sz w:val="20"/>
          <w:szCs w:val="20"/>
        </w:rPr>
        <w:t xml:space="preserve">. Cohort, cross-sectional, and qualitative studies were rated </w:t>
      </w:r>
      <w:r w:rsidR="00640523" w:rsidRPr="008300A5">
        <w:rPr>
          <w:i/>
          <w:iCs/>
          <w:sz w:val="20"/>
          <w:szCs w:val="20"/>
        </w:rPr>
        <w:t>High</w:t>
      </w:r>
      <w:r w:rsidR="00640523" w:rsidRPr="008300A5">
        <w:rPr>
          <w:sz w:val="20"/>
          <w:szCs w:val="20"/>
        </w:rPr>
        <w:t xml:space="preserve"> when they used clear inclusion criteria, reliable and validated outcome measures, and adequately addressed or acknowledged potential confounding; they </w:t>
      </w:r>
      <w:r w:rsidR="00640523" w:rsidRPr="008300A5">
        <w:rPr>
          <w:sz w:val="20"/>
          <w:szCs w:val="20"/>
        </w:rPr>
        <w:lastRenderedPageBreak/>
        <w:t xml:space="preserve">were rated </w:t>
      </w:r>
      <w:r w:rsidR="00640523" w:rsidRPr="008300A5">
        <w:rPr>
          <w:i/>
          <w:iCs/>
          <w:sz w:val="20"/>
          <w:szCs w:val="20"/>
        </w:rPr>
        <w:t>Moderate</w:t>
      </w:r>
      <w:r w:rsidR="00640523" w:rsidRPr="008300A5">
        <w:rPr>
          <w:sz w:val="20"/>
          <w:szCs w:val="20"/>
        </w:rPr>
        <w:t xml:space="preserve"> when one or more of these elements were insufficiently described or absent. Narrative and text/opinion reviews were generally rated </w:t>
      </w:r>
      <w:r w:rsidR="00640523" w:rsidRPr="008300A5">
        <w:rPr>
          <w:i/>
          <w:iCs/>
          <w:sz w:val="20"/>
          <w:szCs w:val="20"/>
        </w:rPr>
        <w:t>Moderate</w:t>
      </w:r>
      <w:r w:rsidR="00640523" w:rsidRPr="008300A5">
        <w:rPr>
          <w:sz w:val="20"/>
          <w:szCs w:val="20"/>
        </w:rPr>
        <w:t>, given the inherent limitations of the design, provided they referenced and synthesized evidence from high-quality empirical studies.</w:t>
      </w:r>
    </w:p>
    <w:p w14:paraId="43FCEDEA" w14:textId="465982B0" w:rsidR="00640523" w:rsidRPr="00640523" w:rsidRDefault="00640523" w:rsidP="00640523">
      <w:pPr>
        <w:rPr>
          <w:sz w:val="20"/>
          <w:szCs w:val="20"/>
        </w:rPr>
      </w:pPr>
    </w:p>
    <w:p w14:paraId="03D3BC55" w14:textId="59400CFD" w:rsidR="001655B6" w:rsidRPr="008300A5" w:rsidRDefault="001655B6">
      <w:pPr>
        <w:rPr>
          <w:sz w:val="20"/>
          <w:szCs w:val="20"/>
        </w:rPr>
      </w:pPr>
    </w:p>
    <w:sectPr w:rsidR="001655B6" w:rsidRPr="008300A5" w:rsidSect="00F677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BF"/>
    <w:rsid w:val="000040E7"/>
    <w:rsid w:val="000253D2"/>
    <w:rsid w:val="00030507"/>
    <w:rsid w:val="0004613D"/>
    <w:rsid w:val="00087404"/>
    <w:rsid w:val="000A3E1D"/>
    <w:rsid w:val="000C53F4"/>
    <w:rsid w:val="000C55A7"/>
    <w:rsid w:val="000D3A41"/>
    <w:rsid w:val="000E7EAB"/>
    <w:rsid w:val="000F3705"/>
    <w:rsid w:val="00107459"/>
    <w:rsid w:val="001106C5"/>
    <w:rsid w:val="00110CC9"/>
    <w:rsid w:val="001147CA"/>
    <w:rsid w:val="001226E3"/>
    <w:rsid w:val="00126606"/>
    <w:rsid w:val="00137CD9"/>
    <w:rsid w:val="0014533F"/>
    <w:rsid w:val="001520E5"/>
    <w:rsid w:val="00155AEE"/>
    <w:rsid w:val="0015612E"/>
    <w:rsid w:val="001655B6"/>
    <w:rsid w:val="0016757C"/>
    <w:rsid w:val="00167C8B"/>
    <w:rsid w:val="001739F0"/>
    <w:rsid w:val="00177DC2"/>
    <w:rsid w:val="001835AE"/>
    <w:rsid w:val="0018751D"/>
    <w:rsid w:val="0019538B"/>
    <w:rsid w:val="001B3C38"/>
    <w:rsid w:val="001C4D80"/>
    <w:rsid w:val="001C7BDD"/>
    <w:rsid w:val="001D38F9"/>
    <w:rsid w:val="001E4349"/>
    <w:rsid w:val="001F5015"/>
    <w:rsid w:val="001F76A4"/>
    <w:rsid w:val="00200894"/>
    <w:rsid w:val="0021031F"/>
    <w:rsid w:val="00216531"/>
    <w:rsid w:val="002219AD"/>
    <w:rsid w:val="00231247"/>
    <w:rsid w:val="00232EFD"/>
    <w:rsid w:val="00241467"/>
    <w:rsid w:val="0025133B"/>
    <w:rsid w:val="002515B3"/>
    <w:rsid w:val="00263F77"/>
    <w:rsid w:val="00274BAD"/>
    <w:rsid w:val="00280A62"/>
    <w:rsid w:val="00290F49"/>
    <w:rsid w:val="00295B39"/>
    <w:rsid w:val="00295EA8"/>
    <w:rsid w:val="002B725A"/>
    <w:rsid w:val="002C0A54"/>
    <w:rsid w:val="002D4A77"/>
    <w:rsid w:val="002D6A78"/>
    <w:rsid w:val="002E637F"/>
    <w:rsid w:val="002F0749"/>
    <w:rsid w:val="00303FB5"/>
    <w:rsid w:val="00304FE4"/>
    <w:rsid w:val="00310740"/>
    <w:rsid w:val="00320E73"/>
    <w:rsid w:val="003416F7"/>
    <w:rsid w:val="00344724"/>
    <w:rsid w:val="00354971"/>
    <w:rsid w:val="00360636"/>
    <w:rsid w:val="003651D6"/>
    <w:rsid w:val="003727FB"/>
    <w:rsid w:val="0037467C"/>
    <w:rsid w:val="0038447D"/>
    <w:rsid w:val="00391AD6"/>
    <w:rsid w:val="0039370B"/>
    <w:rsid w:val="003937FA"/>
    <w:rsid w:val="003B1F2E"/>
    <w:rsid w:val="003C034A"/>
    <w:rsid w:val="003C2F9D"/>
    <w:rsid w:val="003E04F6"/>
    <w:rsid w:val="004024A9"/>
    <w:rsid w:val="00414869"/>
    <w:rsid w:val="004214C7"/>
    <w:rsid w:val="004304DD"/>
    <w:rsid w:val="00436489"/>
    <w:rsid w:val="00440C04"/>
    <w:rsid w:val="004456DB"/>
    <w:rsid w:val="004522AA"/>
    <w:rsid w:val="004552B5"/>
    <w:rsid w:val="00465846"/>
    <w:rsid w:val="00477D4B"/>
    <w:rsid w:val="00483B52"/>
    <w:rsid w:val="004A20B1"/>
    <w:rsid w:val="004C3E1F"/>
    <w:rsid w:val="004D418A"/>
    <w:rsid w:val="004E3CFC"/>
    <w:rsid w:val="00524DB7"/>
    <w:rsid w:val="00525FBB"/>
    <w:rsid w:val="0052788E"/>
    <w:rsid w:val="005422B0"/>
    <w:rsid w:val="005662B1"/>
    <w:rsid w:val="00573221"/>
    <w:rsid w:val="005864E4"/>
    <w:rsid w:val="00591F6D"/>
    <w:rsid w:val="005A39DC"/>
    <w:rsid w:val="005D1714"/>
    <w:rsid w:val="005D1F20"/>
    <w:rsid w:val="005E0872"/>
    <w:rsid w:val="005E22B6"/>
    <w:rsid w:val="005E79B5"/>
    <w:rsid w:val="005F02C8"/>
    <w:rsid w:val="00603E40"/>
    <w:rsid w:val="00615E82"/>
    <w:rsid w:val="006214BE"/>
    <w:rsid w:val="0062660A"/>
    <w:rsid w:val="00626C47"/>
    <w:rsid w:val="00640523"/>
    <w:rsid w:val="006442D7"/>
    <w:rsid w:val="00660E41"/>
    <w:rsid w:val="006C3FAE"/>
    <w:rsid w:val="006D01FC"/>
    <w:rsid w:val="006D4C06"/>
    <w:rsid w:val="006D5D31"/>
    <w:rsid w:val="006E1FC8"/>
    <w:rsid w:val="006E4D73"/>
    <w:rsid w:val="006E5A1A"/>
    <w:rsid w:val="006F207E"/>
    <w:rsid w:val="00704B4B"/>
    <w:rsid w:val="00705FC0"/>
    <w:rsid w:val="007172E4"/>
    <w:rsid w:val="007268A2"/>
    <w:rsid w:val="00731D9E"/>
    <w:rsid w:val="00733691"/>
    <w:rsid w:val="0074035C"/>
    <w:rsid w:val="00744CE9"/>
    <w:rsid w:val="00747AF8"/>
    <w:rsid w:val="007600BE"/>
    <w:rsid w:val="007807BC"/>
    <w:rsid w:val="00781569"/>
    <w:rsid w:val="00795863"/>
    <w:rsid w:val="007A5F65"/>
    <w:rsid w:val="007C1C3A"/>
    <w:rsid w:val="007C209A"/>
    <w:rsid w:val="007E2A29"/>
    <w:rsid w:val="007E3167"/>
    <w:rsid w:val="008135A0"/>
    <w:rsid w:val="00815B34"/>
    <w:rsid w:val="008300A5"/>
    <w:rsid w:val="0083547A"/>
    <w:rsid w:val="00835A2B"/>
    <w:rsid w:val="008420B4"/>
    <w:rsid w:val="0085057D"/>
    <w:rsid w:val="00853AC4"/>
    <w:rsid w:val="008707DB"/>
    <w:rsid w:val="008727C9"/>
    <w:rsid w:val="00875403"/>
    <w:rsid w:val="0088434D"/>
    <w:rsid w:val="00894844"/>
    <w:rsid w:val="00895990"/>
    <w:rsid w:val="008A352F"/>
    <w:rsid w:val="008A603B"/>
    <w:rsid w:val="008C1C09"/>
    <w:rsid w:val="008C66D3"/>
    <w:rsid w:val="008E1D36"/>
    <w:rsid w:val="008F583E"/>
    <w:rsid w:val="00905BDA"/>
    <w:rsid w:val="009069C1"/>
    <w:rsid w:val="0091442E"/>
    <w:rsid w:val="009362B8"/>
    <w:rsid w:val="00936A65"/>
    <w:rsid w:val="00942186"/>
    <w:rsid w:val="00942C8F"/>
    <w:rsid w:val="009515DF"/>
    <w:rsid w:val="0095763B"/>
    <w:rsid w:val="00960A7E"/>
    <w:rsid w:val="0096156E"/>
    <w:rsid w:val="0099011B"/>
    <w:rsid w:val="0099198B"/>
    <w:rsid w:val="009948D9"/>
    <w:rsid w:val="00996315"/>
    <w:rsid w:val="00997A38"/>
    <w:rsid w:val="009B255B"/>
    <w:rsid w:val="009B2575"/>
    <w:rsid w:val="009B3674"/>
    <w:rsid w:val="009F2993"/>
    <w:rsid w:val="00A3280D"/>
    <w:rsid w:val="00A32B16"/>
    <w:rsid w:val="00A653D7"/>
    <w:rsid w:val="00A65704"/>
    <w:rsid w:val="00A73A50"/>
    <w:rsid w:val="00A73C7F"/>
    <w:rsid w:val="00A74386"/>
    <w:rsid w:val="00A76515"/>
    <w:rsid w:val="00A847F8"/>
    <w:rsid w:val="00AB1E97"/>
    <w:rsid w:val="00AB2BC7"/>
    <w:rsid w:val="00AB6609"/>
    <w:rsid w:val="00AB6679"/>
    <w:rsid w:val="00AC7121"/>
    <w:rsid w:val="00AD1A05"/>
    <w:rsid w:val="00AF052E"/>
    <w:rsid w:val="00AF215F"/>
    <w:rsid w:val="00B05303"/>
    <w:rsid w:val="00B16926"/>
    <w:rsid w:val="00B578AA"/>
    <w:rsid w:val="00B62279"/>
    <w:rsid w:val="00B669E6"/>
    <w:rsid w:val="00B81F73"/>
    <w:rsid w:val="00B86A39"/>
    <w:rsid w:val="00B86E82"/>
    <w:rsid w:val="00B9585E"/>
    <w:rsid w:val="00BA42DA"/>
    <w:rsid w:val="00BB34DC"/>
    <w:rsid w:val="00BD0D8E"/>
    <w:rsid w:val="00BD24F1"/>
    <w:rsid w:val="00BE6980"/>
    <w:rsid w:val="00BF1104"/>
    <w:rsid w:val="00BF300E"/>
    <w:rsid w:val="00C040C2"/>
    <w:rsid w:val="00C0671B"/>
    <w:rsid w:val="00C14F92"/>
    <w:rsid w:val="00C20802"/>
    <w:rsid w:val="00C312FE"/>
    <w:rsid w:val="00C40B1A"/>
    <w:rsid w:val="00C42F42"/>
    <w:rsid w:val="00C50434"/>
    <w:rsid w:val="00C57C4B"/>
    <w:rsid w:val="00C65465"/>
    <w:rsid w:val="00C71BC1"/>
    <w:rsid w:val="00C7644B"/>
    <w:rsid w:val="00C917B7"/>
    <w:rsid w:val="00C95E76"/>
    <w:rsid w:val="00CA103D"/>
    <w:rsid w:val="00CB0EA8"/>
    <w:rsid w:val="00CD0EA8"/>
    <w:rsid w:val="00CD6FF7"/>
    <w:rsid w:val="00CE5CDC"/>
    <w:rsid w:val="00CF0E0D"/>
    <w:rsid w:val="00CF38EA"/>
    <w:rsid w:val="00CF435D"/>
    <w:rsid w:val="00D0088F"/>
    <w:rsid w:val="00D011D0"/>
    <w:rsid w:val="00D01931"/>
    <w:rsid w:val="00D0326A"/>
    <w:rsid w:val="00D20CE8"/>
    <w:rsid w:val="00D41FDB"/>
    <w:rsid w:val="00D46F38"/>
    <w:rsid w:val="00D4760C"/>
    <w:rsid w:val="00D54703"/>
    <w:rsid w:val="00D60A7D"/>
    <w:rsid w:val="00D67A72"/>
    <w:rsid w:val="00D724D8"/>
    <w:rsid w:val="00D779A6"/>
    <w:rsid w:val="00D80562"/>
    <w:rsid w:val="00DB2A12"/>
    <w:rsid w:val="00DC0823"/>
    <w:rsid w:val="00DD1986"/>
    <w:rsid w:val="00DF6DF1"/>
    <w:rsid w:val="00E02F04"/>
    <w:rsid w:val="00E16AC2"/>
    <w:rsid w:val="00E36349"/>
    <w:rsid w:val="00E426AD"/>
    <w:rsid w:val="00E540BD"/>
    <w:rsid w:val="00E55D28"/>
    <w:rsid w:val="00E7347E"/>
    <w:rsid w:val="00E9446F"/>
    <w:rsid w:val="00EB5E28"/>
    <w:rsid w:val="00EB67D7"/>
    <w:rsid w:val="00EC5775"/>
    <w:rsid w:val="00EE304B"/>
    <w:rsid w:val="00EF069D"/>
    <w:rsid w:val="00F016FF"/>
    <w:rsid w:val="00F23333"/>
    <w:rsid w:val="00F42E8C"/>
    <w:rsid w:val="00F4435A"/>
    <w:rsid w:val="00F6025D"/>
    <w:rsid w:val="00F636E2"/>
    <w:rsid w:val="00F677BF"/>
    <w:rsid w:val="00F716E3"/>
    <w:rsid w:val="00F72569"/>
    <w:rsid w:val="00F72FAD"/>
    <w:rsid w:val="00F8187C"/>
    <w:rsid w:val="00F848C1"/>
    <w:rsid w:val="00F85001"/>
    <w:rsid w:val="00F95F62"/>
    <w:rsid w:val="00FA3647"/>
    <w:rsid w:val="00FA6A46"/>
    <w:rsid w:val="00FC2481"/>
    <w:rsid w:val="00F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9363D"/>
  <w15:chartTrackingRefBased/>
  <w15:docId w15:val="{CF477B79-CAAC-A24C-883F-F2E5815D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9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7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7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7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7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7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7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7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7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7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7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7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7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7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7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7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7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7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7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7B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7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7B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77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7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7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7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7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96315"/>
    <w:rPr>
      <w:b/>
      <w:bCs/>
    </w:rPr>
  </w:style>
  <w:style w:type="character" w:styleId="Emphasis">
    <w:name w:val="Emphasis"/>
    <w:basedOn w:val="DefaultParagraphFont"/>
    <w:uiPriority w:val="20"/>
    <w:qFormat/>
    <w:rsid w:val="001655B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05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0</Words>
  <Characters>883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Smiley</dc:creator>
  <cp:keywords/>
  <dc:description/>
  <cp:lastModifiedBy>Adrianne Smiley</cp:lastModifiedBy>
  <cp:revision>2</cp:revision>
  <dcterms:created xsi:type="dcterms:W3CDTF">2025-10-06T18:27:00Z</dcterms:created>
  <dcterms:modified xsi:type="dcterms:W3CDTF">2025-10-06T18:27:00Z</dcterms:modified>
</cp:coreProperties>
</file>